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5AE9C" w14:textId="77777777" w:rsidR="00D636F4" w:rsidRDefault="00D636F4" w:rsidP="00D636F4">
      <w:pPr>
        <w:spacing w:line="276" w:lineRule="auto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Royal Society Open Science</w:t>
      </w:r>
    </w:p>
    <w:p w14:paraId="08BC8759" w14:textId="1656B692" w:rsidR="00D636F4" w:rsidRPr="00D636F4" w:rsidRDefault="00D636F4" w:rsidP="00D636F4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              </w:t>
      </w:r>
      <w:r w:rsidRPr="00D636F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information</w:t>
      </w:r>
    </w:p>
    <w:p w14:paraId="5C60456F" w14:textId="77777777" w:rsidR="00D636F4" w:rsidRDefault="00D636F4" w:rsidP="00D636F4">
      <w:pPr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</w:p>
    <w:p w14:paraId="77E91656" w14:textId="1D98C4A4" w:rsidR="00D636F4" w:rsidRPr="00D636F4" w:rsidRDefault="00D636F4" w:rsidP="00D636F4">
      <w:pPr>
        <w:ind w:firstLine="42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D636F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 Ni-based catalyst with </w:t>
      </w:r>
      <w:bookmarkStart w:id="0" w:name="_Hlk499563607"/>
      <w:r w:rsidRPr="00D636F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olyvinyl pyrrolidone</w:t>
      </w:r>
      <w:bookmarkEnd w:id="0"/>
      <w:r w:rsidRPr="00D636F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(PVP) as a dispersant supported in a pretreated fluid catalytic cracking (PFC3R) catalyst residue for C9 petroleum resin hydrogenation</w:t>
      </w:r>
    </w:p>
    <w:p w14:paraId="440AD681" w14:textId="77777777" w:rsidR="00D636F4" w:rsidRPr="00997ADD" w:rsidRDefault="00D636F4" w:rsidP="00D636F4">
      <w:pPr>
        <w:widowControl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54B93537" w14:textId="4C70BB3A" w:rsidR="00D636F4" w:rsidRPr="00020820" w:rsidRDefault="00D636F4" w:rsidP="00020820">
      <w:pPr>
        <w:widowControl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D636F4">
        <w:rPr>
          <w:rFonts w:ascii="Times New Roman" w:eastAsia="宋体" w:hAnsi="Times New Roman" w:cs="Times New Roman"/>
          <w:kern w:val="0"/>
          <w:sz w:val="24"/>
          <w:szCs w:val="24"/>
        </w:rPr>
        <w:t>Dong Chen, Linlin Wang</w:t>
      </w:r>
      <w:r w:rsidR="00020820" w:rsidRPr="00D636F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  <w:r w:rsidRPr="00D636F4">
        <w:rPr>
          <w:rFonts w:ascii="Times New Roman" w:eastAsia="宋体" w:hAnsi="Times New Roman" w:cs="Times New Roman"/>
          <w:kern w:val="0"/>
          <w:sz w:val="24"/>
          <w:szCs w:val="24"/>
        </w:rPr>
        <w:t>, Xiaopeng Chen</w:t>
      </w:r>
      <w:r w:rsidRPr="00D636F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  <w:r w:rsidRPr="00D636F4">
        <w:rPr>
          <w:rFonts w:ascii="Times New Roman" w:eastAsia="宋体" w:hAnsi="Times New Roman" w:cs="Times New Roman"/>
          <w:kern w:val="0"/>
          <w:sz w:val="24"/>
          <w:szCs w:val="24"/>
        </w:rPr>
        <w:t>, Xiaojie Wei, Jiezhen Liang, J</w:t>
      </w:r>
      <w:r w:rsidRPr="00D636F4"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r w:rsidRPr="00D636F4">
        <w:rPr>
          <w:rFonts w:ascii="Times New Roman" w:eastAsia="宋体" w:hAnsi="Times New Roman" w:cs="Times New Roman"/>
          <w:kern w:val="0"/>
          <w:sz w:val="24"/>
          <w:szCs w:val="24"/>
        </w:rPr>
        <w:t>ao Jiang, Baofang Liang</w:t>
      </w:r>
      <w:r w:rsidRPr="00D636F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</w:t>
      </w:r>
    </w:p>
    <w:p w14:paraId="783F3629" w14:textId="3236DE62" w:rsidR="00EF37E1" w:rsidRPr="00D636F4" w:rsidRDefault="00EF37E1" w:rsidP="00020820">
      <w:pPr>
        <w:rPr>
          <w:rFonts w:ascii="Times New Roman" w:hAnsi="Times New Roman" w:cs="Times New Roman"/>
          <w:szCs w:val="21"/>
        </w:rPr>
      </w:pPr>
    </w:p>
    <w:p w14:paraId="35929F80" w14:textId="77777777" w:rsidR="00D636F4" w:rsidRPr="00020820" w:rsidRDefault="00D636F4" w:rsidP="000A4CFA">
      <w:pPr>
        <w:rPr>
          <w:rFonts w:ascii="Times New Roman" w:hAnsi="Times New Roman" w:cs="Times New Roman"/>
          <w:szCs w:val="21"/>
        </w:rPr>
      </w:pPr>
    </w:p>
    <w:p w14:paraId="230E955B" w14:textId="3F969270" w:rsidR="00EF37E1" w:rsidRPr="00F722CF" w:rsidRDefault="00A45799" w:rsidP="000A4CFA">
      <w:pPr>
        <w:rPr>
          <w:rFonts w:ascii="Times New Roman" w:hAnsi="Times New Roman" w:cs="Times New Roman"/>
          <w:szCs w:val="21"/>
        </w:rPr>
      </w:pPr>
      <w:r w:rsidRPr="00F722CF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D636F4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F722CF">
        <w:rPr>
          <w:rFonts w:ascii="Times New Roman" w:hAnsi="Times New Roman" w:cs="Times New Roman"/>
          <w:b/>
          <w:color w:val="000000" w:themeColor="text1"/>
          <w:szCs w:val="21"/>
        </w:rPr>
        <w:t>1.</w:t>
      </w:r>
      <w:r w:rsidRPr="00F722CF">
        <w:rPr>
          <w:rFonts w:ascii="Times New Roman" w:hAnsi="Times New Roman" w:cs="Times New Roman"/>
          <w:color w:val="000000" w:themeColor="text1"/>
          <w:szCs w:val="21"/>
        </w:rPr>
        <w:t xml:space="preserve"> Activity of the catalysts for C9 petroleum resin hydrogenation. Reaction conditions: resin, 30% C9 solution 900 mL; catalyst, 30 g; H</w:t>
      </w:r>
      <w:r w:rsidRPr="00F722C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F722CF">
        <w:rPr>
          <w:rFonts w:ascii="Times New Roman" w:hAnsi="Times New Roman" w:cs="Times New Roman"/>
          <w:color w:val="000000" w:themeColor="text1"/>
          <w:szCs w:val="21"/>
        </w:rPr>
        <w:t xml:space="preserve"> pressure, 8 MPa; temperature, 270 ℃; time 4 h. </w:t>
      </w:r>
    </w:p>
    <w:p w14:paraId="51D0B59B" w14:textId="77777777" w:rsidR="00EF37E1" w:rsidRPr="00F722CF" w:rsidRDefault="00EF37E1" w:rsidP="000A4CFA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942"/>
        <w:gridCol w:w="1442"/>
        <w:gridCol w:w="2091"/>
        <w:gridCol w:w="1654"/>
      </w:tblGrid>
      <w:tr w:rsidR="00444E3B" w:rsidRPr="00F722CF" w14:paraId="15580673" w14:textId="77777777" w:rsidTr="00F722CF"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E723E4C" w14:textId="77777777" w:rsidR="00F722CF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Time</w:t>
            </w:r>
          </w:p>
          <w:p w14:paraId="10ED3EE4" w14:textId="37BDFBD0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(min)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43913292" w14:textId="13939B5B" w:rsidR="00444E3B" w:rsidRPr="00F722CF" w:rsidRDefault="00F722CF" w:rsidP="00444E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2CF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  <w:r w:rsidR="00444E3B" w:rsidRPr="00F722CF">
              <w:rPr>
                <w:rFonts w:ascii="Times New Roman" w:hAnsi="Times New Roman" w:cs="Times New Roman"/>
                <w:color w:val="000000" w:themeColor="text1"/>
                <w:szCs w:val="21"/>
              </w:rPr>
              <w:t>romine number</w:t>
            </w:r>
          </w:p>
          <w:p w14:paraId="789260B4" w14:textId="6DD3ADC8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(g Br/100 g)</w:t>
            </w:r>
            <w:r w:rsidR="000D6FC0" w:rsidRPr="000D6F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7BF43E71" w14:textId="77777777" w:rsidR="00444E3B" w:rsidRPr="00F722CF" w:rsidRDefault="00444E3B" w:rsidP="00F722CF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722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tandard error</w:t>
            </w:r>
          </w:p>
          <w:p w14:paraId="2294DC38" w14:textId="640C5ED9" w:rsidR="00444E3B" w:rsidRPr="00F722CF" w:rsidRDefault="00444E3B" w:rsidP="00F722CF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δ</w:t>
            </w:r>
            <w:r w:rsidRPr="00F722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581E8245" w14:textId="77777777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Bromine number</w:t>
            </w:r>
          </w:p>
          <w:p w14:paraId="43D10984" w14:textId="1B4D0803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(g Br/100 g)</w:t>
            </w:r>
            <w:r w:rsidR="000D6FC0" w:rsidRPr="000D6F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A6EEC9B" w14:textId="77777777" w:rsidR="00444E3B" w:rsidRPr="00F722CF" w:rsidRDefault="00444E3B" w:rsidP="00F722CF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722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tandard error</w:t>
            </w:r>
          </w:p>
          <w:p w14:paraId="4566D722" w14:textId="5C77A13E" w:rsidR="00444E3B" w:rsidRPr="00F722CF" w:rsidRDefault="00444E3B" w:rsidP="00F722CF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δ</w:t>
            </w:r>
            <w:r w:rsidRPr="00F722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</w:tr>
      <w:tr w:rsidR="00444E3B" w:rsidRPr="00F722CF" w14:paraId="7099E468" w14:textId="77777777" w:rsidTr="00F722CF">
        <w:tc>
          <w:tcPr>
            <w:tcW w:w="1177" w:type="dxa"/>
            <w:tcBorders>
              <w:top w:val="single" w:sz="4" w:space="0" w:color="auto"/>
            </w:tcBorders>
          </w:tcPr>
          <w:p w14:paraId="6CFC2E1C" w14:textId="53AC5D2B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2181DB30" w14:textId="792E5EA4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48.50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0DC29363" w14:textId="6F0A706E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45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7C9CF35C" w14:textId="37DDDFC9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48.5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2C310BAE" w14:textId="5EACBB1F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12</w:t>
            </w:r>
          </w:p>
        </w:tc>
      </w:tr>
      <w:tr w:rsidR="00444E3B" w:rsidRPr="00F722CF" w14:paraId="2F2215C3" w14:textId="77777777" w:rsidTr="00F722CF">
        <w:tc>
          <w:tcPr>
            <w:tcW w:w="1177" w:type="dxa"/>
          </w:tcPr>
          <w:p w14:paraId="5ADC4D96" w14:textId="167F2C71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42" w:type="dxa"/>
          </w:tcPr>
          <w:p w14:paraId="50994B3C" w14:textId="7621FADD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41.31</w:t>
            </w:r>
          </w:p>
        </w:tc>
        <w:tc>
          <w:tcPr>
            <w:tcW w:w="1442" w:type="dxa"/>
          </w:tcPr>
          <w:p w14:paraId="23E80B2D" w14:textId="67F37155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2091" w:type="dxa"/>
          </w:tcPr>
          <w:p w14:paraId="180170AD" w14:textId="5CCB3547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44.21</w:t>
            </w:r>
          </w:p>
        </w:tc>
        <w:tc>
          <w:tcPr>
            <w:tcW w:w="1654" w:type="dxa"/>
          </w:tcPr>
          <w:p w14:paraId="0A4C6096" w14:textId="19B161CF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54</w:t>
            </w:r>
          </w:p>
        </w:tc>
      </w:tr>
      <w:tr w:rsidR="00444E3B" w:rsidRPr="00F722CF" w14:paraId="53C5F5AD" w14:textId="77777777" w:rsidTr="00F722CF">
        <w:tc>
          <w:tcPr>
            <w:tcW w:w="1177" w:type="dxa"/>
          </w:tcPr>
          <w:p w14:paraId="49A9A751" w14:textId="3BC51889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42" w:type="dxa"/>
          </w:tcPr>
          <w:p w14:paraId="0C84A13A" w14:textId="3E292DD8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33.63</w:t>
            </w:r>
          </w:p>
        </w:tc>
        <w:tc>
          <w:tcPr>
            <w:tcW w:w="1442" w:type="dxa"/>
          </w:tcPr>
          <w:p w14:paraId="5729D688" w14:textId="534C63D5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2091" w:type="dxa"/>
          </w:tcPr>
          <w:p w14:paraId="7B17FC8A" w14:textId="15B21FB2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40.34</w:t>
            </w:r>
          </w:p>
        </w:tc>
        <w:tc>
          <w:tcPr>
            <w:tcW w:w="1654" w:type="dxa"/>
          </w:tcPr>
          <w:p w14:paraId="624031DE" w14:textId="64871145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22CF">
              <w:rPr>
                <w:rFonts w:ascii="Times New Roman" w:hAnsi="Times New Roman" w:cs="Times New Roman"/>
                <w:szCs w:val="21"/>
              </w:rPr>
              <w:t>.76</w:t>
            </w:r>
          </w:p>
        </w:tc>
      </w:tr>
      <w:tr w:rsidR="00444E3B" w:rsidRPr="00F722CF" w14:paraId="7206668D" w14:textId="77777777" w:rsidTr="00F722CF">
        <w:tc>
          <w:tcPr>
            <w:tcW w:w="1177" w:type="dxa"/>
          </w:tcPr>
          <w:p w14:paraId="6C6EDA7E" w14:textId="421CB31D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942" w:type="dxa"/>
          </w:tcPr>
          <w:p w14:paraId="73C0FC25" w14:textId="7BDE3F00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7.54</w:t>
            </w:r>
          </w:p>
        </w:tc>
        <w:tc>
          <w:tcPr>
            <w:tcW w:w="1442" w:type="dxa"/>
          </w:tcPr>
          <w:p w14:paraId="4D9618B1" w14:textId="37F0E43C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22CF"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2091" w:type="dxa"/>
          </w:tcPr>
          <w:p w14:paraId="123E24E1" w14:textId="7FAE75CF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37.11</w:t>
            </w:r>
          </w:p>
        </w:tc>
        <w:tc>
          <w:tcPr>
            <w:tcW w:w="1654" w:type="dxa"/>
          </w:tcPr>
          <w:p w14:paraId="751998C3" w14:textId="72689C81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18</w:t>
            </w:r>
          </w:p>
        </w:tc>
      </w:tr>
      <w:tr w:rsidR="00444E3B" w:rsidRPr="00F722CF" w14:paraId="0BFE572D" w14:textId="77777777" w:rsidTr="00F722CF">
        <w:tc>
          <w:tcPr>
            <w:tcW w:w="1177" w:type="dxa"/>
          </w:tcPr>
          <w:p w14:paraId="7A9916D8" w14:textId="221A1933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942" w:type="dxa"/>
          </w:tcPr>
          <w:p w14:paraId="5E0E64C3" w14:textId="5ED759E0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2.21</w:t>
            </w:r>
          </w:p>
        </w:tc>
        <w:tc>
          <w:tcPr>
            <w:tcW w:w="1442" w:type="dxa"/>
          </w:tcPr>
          <w:p w14:paraId="693C7643" w14:textId="57CAE5A3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2091" w:type="dxa"/>
          </w:tcPr>
          <w:p w14:paraId="4F91D7FB" w14:textId="585E642B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34.58</w:t>
            </w:r>
          </w:p>
        </w:tc>
        <w:tc>
          <w:tcPr>
            <w:tcW w:w="1654" w:type="dxa"/>
          </w:tcPr>
          <w:p w14:paraId="2917AAC0" w14:textId="1C2671E1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44</w:t>
            </w:r>
          </w:p>
        </w:tc>
      </w:tr>
      <w:tr w:rsidR="00444E3B" w:rsidRPr="00F722CF" w14:paraId="286A546A" w14:textId="77777777" w:rsidTr="00F722CF">
        <w:tc>
          <w:tcPr>
            <w:tcW w:w="1177" w:type="dxa"/>
          </w:tcPr>
          <w:p w14:paraId="37632181" w14:textId="285F71F1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942" w:type="dxa"/>
          </w:tcPr>
          <w:p w14:paraId="710928A1" w14:textId="3CAA9596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8.31</w:t>
            </w:r>
          </w:p>
        </w:tc>
        <w:tc>
          <w:tcPr>
            <w:tcW w:w="1442" w:type="dxa"/>
          </w:tcPr>
          <w:p w14:paraId="07688F5E" w14:textId="6185D000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22CF"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2091" w:type="dxa"/>
          </w:tcPr>
          <w:p w14:paraId="5150CBC2" w14:textId="2DD658A5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32.39</w:t>
            </w:r>
          </w:p>
        </w:tc>
        <w:tc>
          <w:tcPr>
            <w:tcW w:w="1654" w:type="dxa"/>
          </w:tcPr>
          <w:p w14:paraId="23A5BDAD" w14:textId="54960F67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22CF">
              <w:rPr>
                <w:rFonts w:ascii="Times New Roman" w:hAnsi="Times New Roman" w:cs="Times New Roman"/>
                <w:szCs w:val="21"/>
              </w:rPr>
              <w:t>.69</w:t>
            </w:r>
          </w:p>
        </w:tc>
      </w:tr>
      <w:tr w:rsidR="00444E3B" w:rsidRPr="00F722CF" w14:paraId="5DE5B836" w14:textId="77777777" w:rsidTr="00F722CF">
        <w:tc>
          <w:tcPr>
            <w:tcW w:w="1177" w:type="dxa"/>
          </w:tcPr>
          <w:p w14:paraId="123533B0" w14:textId="376DF333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942" w:type="dxa"/>
          </w:tcPr>
          <w:p w14:paraId="1E0C9DDD" w14:textId="0799167A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5.17</w:t>
            </w:r>
          </w:p>
        </w:tc>
        <w:tc>
          <w:tcPr>
            <w:tcW w:w="1442" w:type="dxa"/>
          </w:tcPr>
          <w:p w14:paraId="6510E03B" w14:textId="22BE2618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722CF"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2091" w:type="dxa"/>
          </w:tcPr>
          <w:p w14:paraId="53771312" w14:textId="3E2BE264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30.62</w:t>
            </w:r>
          </w:p>
        </w:tc>
        <w:tc>
          <w:tcPr>
            <w:tcW w:w="1654" w:type="dxa"/>
          </w:tcPr>
          <w:p w14:paraId="1A237900" w14:textId="2BBDCF95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722CF">
              <w:rPr>
                <w:rFonts w:ascii="Times New Roman" w:hAnsi="Times New Roman" w:cs="Times New Roman"/>
                <w:szCs w:val="21"/>
              </w:rPr>
              <w:t>.45</w:t>
            </w:r>
          </w:p>
        </w:tc>
      </w:tr>
      <w:tr w:rsidR="00444E3B" w:rsidRPr="00F722CF" w14:paraId="268B3C99" w14:textId="77777777" w:rsidTr="00F722CF">
        <w:tc>
          <w:tcPr>
            <w:tcW w:w="1177" w:type="dxa"/>
          </w:tcPr>
          <w:p w14:paraId="50D8C6D5" w14:textId="7C93A674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942" w:type="dxa"/>
          </w:tcPr>
          <w:p w14:paraId="2750C3B4" w14:textId="6C32B2B6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2.83</w:t>
            </w:r>
          </w:p>
        </w:tc>
        <w:tc>
          <w:tcPr>
            <w:tcW w:w="1442" w:type="dxa"/>
          </w:tcPr>
          <w:p w14:paraId="6070A090" w14:textId="5A16B648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2091" w:type="dxa"/>
          </w:tcPr>
          <w:p w14:paraId="5BCC9BC9" w14:textId="7324EDF8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8.44</w:t>
            </w:r>
          </w:p>
        </w:tc>
        <w:tc>
          <w:tcPr>
            <w:tcW w:w="1654" w:type="dxa"/>
          </w:tcPr>
          <w:p w14:paraId="5381684D" w14:textId="33EA4749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22CF">
              <w:rPr>
                <w:rFonts w:ascii="Times New Roman" w:hAnsi="Times New Roman" w:cs="Times New Roman"/>
                <w:szCs w:val="21"/>
              </w:rPr>
              <w:t>.98</w:t>
            </w:r>
          </w:p>
        </w:tc>
      </w:tr>
      <w:tr w:rsidR="00444E3B" w:rsidRPr="00F722CF" w14:paraId="383B7228" w14:textId="77777777" w:rsidTr="00F722CF">
        <w:tc>
          <w:tcPr>
            <w:tcW w:w="1177" w:type="dxa"/>
          </w:tcPr>
          <w:p w14:paraId="46A07F44" w14:textId="21A4034E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942" w:type="dxa"/>
          </w:tcPr>
          <w:p w14:paraId="163F2AB3" w14:textId="5A96A74F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0.85</w:t>
            </w:r>
          </w:p>
        </w:tc>
        <w:tc>
          <w:tcPr>
            <w:tcW w:w="1442" w:type="dxa"/>
          </w:tcPr>
          <w:p w14:paraId="1055C416" w14:textId="7F5CC4A1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22CF"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2091" w:type="dxa"/>
          </w:tcPr>
          <w:p w14:paraId="4550362A" w14:textId="6D450407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6.08</w:t>
            </w:r>
          </w:p>
        </w:tc>
        <w:tc>
          <w:tcPr>
            <w:tcW w:w="1654" w:type="dxa"/>
          </w:tcPr>
          <w:p w14:paraId="313ACF9C" w14:textId="3D9B8A5C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54</w:t>
            </w:r>
          </w:p>
        </w:tc>
      </w:tr>
      <w:tr w:rsidR="00444E3B" w:rsidRPr="00F722CF" w14:paraId="0AB0B39E" w14:textId="77777777" w:rsidTr="00F722CF">
        <w:tc>
          <w:tcPr>
            <w:tcW w:w="1177" w:type="dxa"/>
          </w:tcPr>
          <w:p w14:paraId="5B97443E" w14:textId="53323BA2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42" w:type="dxa"/>
          </w:tcPr>
          <w:p w14:paraId="5521E4F3" w14:textId="08C2D1A9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9.35</w:t>
            </w:r>
          </w:p>
        </w:tc>
        <w:tc>
          <w:tcPr>
            <w:tcW w:w="1442" w:type="dxa"/>
          </w:tcPr>
          <w:p w14:paraId="105923BC" w14:textId="67A44593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22CF"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2091" w:type="dxa"/>
          </w:tcPr>
          <w:p w14:paraId="46BC9486" w14:textId="0C2969C7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4.52</w:t>
            </w:r>
          </w:p>
        </w:tc>
        <w:tc>
          <w:tcPr>
            <w:tcW w:w="1654" w:type="dxa"/>
          </w:tcPr>
          <w:p w14:paraId="4B9ABF7B" w14:textId="11C09F3A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33</w:t>
            </w:r>
          </w:p>
        </w:tc>
      </w:tr>
      <w:tr w:rsidR="00444E3B" w:rsidRPr="00F722CF" w14:paraId="13CFB92A" w14:textId="77777777" w:rsidTr="00F722CF">
        <w:tc>
          <w:tcPr>
            <w:tcW w:w="1177" w:type="dxa"/>
          </w:tcPr>
          <w:p w14:paraId="37E77763" w14:textId="681E2290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942" w:type="dxa"/>
          </w:tcPr>
          <w:p w14:paraId="45DBD347" w14:textId="59208E07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7.75</w:t>
            </w:r>
          </w:p>
        </w:tc>
        <w:tc>
          <w:tcPr>
            <w:tcW w:w="1442" w:type="dxa"/>
          </w:tcPr>
          <w:p w14:paraId="1D451B1E" w14:textId="4363E2C6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2091" w:type="dxa"/>
          </w:tcPr>
          <w:p w14:paraId="7F2E1CF2" w14:textId="6B8BA9D4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3.15</w:t>
            </w:r>
          </w:p>
        </w:tc>
        <w:tc>
          <w:tcPr>
            <w:tcW w:w="1654" w:type="dxa"/>
          </w:tcPr>
          <w:p w14:paraId="271961F5" w14:textId="28BC64A8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12</w:t>
            </w:r>
          </w:p>
        </w:tc>
      </w:tr>
      <w:tr w:rsidR="00444E3B" w:rsidRPr="00F722CF" w14:paraId="513677B5" w14:textId="77777777" w:rsidTr="00F722CF">
        <w:tc>
          <w:tcPr>
            <w:tcW w:w="1177" w:type="dxa"/>
          </w:tcPr>
          <w:p w14:paraId="22FF4CD6" w14:textId="7216842F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42" w:type="dxa"/>
          </w:tcPr>
          <w:p w14:paraId="373379A5" w14:textId="1F65E717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6.55</w:t>
            </w:r>
          </w:p>
        </w:tc>
        <w:tc>
          <w:tcPr>
            <w:tcW w:w="1442" w:type="dxa"/>
          </w:tcPr>
          <w:p w14:paraId="4CCE88DB" w14:textId="767308F4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2091" w:type="dxa"/>
          </w:tcPr>
          <w:p w14:paraId="2A651233" w14:textId="1541A1EF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1.65</w:t>
            </w:r>
          </w:p>
        </w:tc>
        <w:tc>
          <w:tcPr>
            <w:tcW w:w="1654" w:type="dxa"/>
          </w:tcPr>
          <w:p w14:paraId="027803CD" w14:textId="2E58E25D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43</w:t>
            </w:r>
          </w:p>
        </w:tc>
      </w:tr>
      <w:tr w:rsidR="00444E3B" w:rsidRPr="00F722CF" w14:paraId="6583F116" w14:textId="77777777" w:rsidTr="00F722CF">
        <w:tc>
          <w:tcPr>
            <w:tcW w:w="1177" w:type="dxa"/>
          </w:tcPr>
          <w:p w14:paraId="319B495A" w14:textId="00EF5DCD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942" w:type="dxa"/>
          </w:tcPr>
          <w:p w14:paraId="2D59D012" w14:textId="731D702C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color w:val="000000" w:themeColor="text1"/>
                <w:szCs w:val="21"/>
              </w:rPr>
              <w:t>5.42</w:t>
            </w:r>
          </w:p>
        </w:tc>
        <w:tc>
          <w:tcPr>
            <w:tcW w:w="1442" w:type="dxa"/>
          </w:tcPr>
          <w:p w14:paraId="69901C3A" w14:textId="2167BE40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2091" w:type="dxa"/>
          </w:tcPr>
          <w:p w14:paraId="5897C72B" w14:textId="0BC2823D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0.87</w:t>
            </w:r>
          </w:p>
        </w:tc>
        <w:tc>
          <w:tcPr>
            <w:tcW w:w="1654" w:type="dxa"/>
          </w:tcPr>
          <w:p w14:paraId="51C09E40" w14:textId="2314A3EC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22</w:t>
            </w:r>
          </w:p>
        </w:tc>
      </w:tr>
      <w:tr w:rsidR="00444E3B" w:rsidRPr="00F722CF" w14:paraId="1C892F17" w14:textId="77777777" w:rsidTr="00F722CF">
        <w:tc>
          <w:tcPr>
            <w:tcW w:w="1177" w:type="dxa"/>
          </w:tcPr>
          <w:p w14:paraId="11C4D228" w14:textId="4A9BB9BE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942" w:type="dxa"/>
          </w:tcPr>
          <w:p w14:paraId="46BEF0FE" w14:textId="0751A4D2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4.38</w:t>
            </w:r>
          </w:p>
        </w:tc>
        <w:tc>
          <w:tcPr>
            <w:tcW w:w="1442" w:type="dxa"/>
          </w:tcPr>
          <w:p w14:paraId="26301D69" w14:textId="729B87CD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2091" w:type="dxa"/>
          </w:tcPr>
          <w:p w14:paraId="1EE51685" w14:textId="02A517EB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8.61</w:t>
            </w:r>
          </w:p>
        </w:tc>
        <w:tc>
          <w:tcPr>
            <w:tcW w:w="1654" w:type="dxa"/>
          </w:tcPr>
          <w:p w14:paraId="559DA9D5" w14:textId="43A75986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22CF">
              <w:rPr>
                <w:rFonts w:ascii="Times New Roman" w:hAnsi="Times New Roman" w:cs="Times New Roman"/>
                <w:szCs w:val="21"/>
              </w:rPr>
              <w:t>.34</w:t>
            </w:r>
          </w:p>
        </w:tc>
      </w:tr>
      <w:tr w:rsidR="00444E3B" w:rsidRPr="00F722CF" w14:paraId="36E271D4" w14:textId="77777777" w:rsidTr="00F722CF">
        <w:tc>
          <w:tcPr>
            <w:tcW w:w="1177" w:type="dxa"/>
          </w:tcPr>
          <w:p w14:paraId="55E04F9C" w14:textId="17617888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1942" w:type="dxa"/>
          </w:tcPr>
          <w:p w14:paraId="195AEDBD" w14:textId="5DEBF00A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3.23</w:t>
            </w:r>
          </w:p>
        </w:tc>
        <w:tc>
          <w:tcPr>
            <w:tcW w:w="1442" w:type="dxa"/>
          </w:tcPr>
          <w:p w14:paraId="505F2BDF" w14:textId="730A6273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56</w:t>
            </w:r>
          </w:p>
        </w:tc>
        <w:tc>
          <w:tcPr>
            <w:tcW w:w="2091" w:type="dxa"/>
          </w:tcPr>
          <w:p w14:paraId="6E22FD66" w14:textId="7E265C02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7.64</w:t>
            </w:r>
          </w:p>
        </w:tc>
        <w:tc>
          <w:tcPr>
            <w:tcW w:w="1654" w:type="dxa"/>
          </w:tcPr>
          <w:p w14:paraId="4F6027C4" w14:textId="6303C408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12</w:t>
            </w:r>
          </w:p>
        </w:tc>
      </w:tr>
      <w:tr w:rsidR="00444E3B" w:rsidRPr="00F722CF" w14:paraId="2DD8D9BE" w14:textId="77777777" w:rsidTr="00F722CF">
        <w:tc>
          <w:tcPr>
            <w:tcW w:w="1177" w:type="dxa"/>
          </w:tcPr>
          <w:p w14:paraId="2835B3E0" w14:textId="52DC05FD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10</w:t>
            </w:r>
          </w:p>
        </w:tc>
        <w:tc>
          <w:tcPr>
            <w:tcW w:w="1942" w:type="dxa"/>
          </w:tcPr>
          <w:p w14:paraId="2F425465" w14:textId="2348DC41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1442" w:type="dxa"/>
          </w:tcPr>
          <w:p w14:paraId="1EAC6D20" w14:textId="445DDB38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722CF"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2091" w:type="dxa"/>
          </w:tcPr>
          <w:p w14:paraId="57E33493" w14:textId="176EB9A7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6.41</w:t>
            </w:r>
          </w:p>
        </w:tc>
        <w:tc>
          <w:tcPr>
            <w:tcW w:w="1654" w:type="dxa"/>
          </w:tcPr>
          <w:p w14:paraId="4264BDF9" w14:textId="586D11F4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722CF">
              <w:rPr>
                <w:rFonts w:ascii="Times New Roman" w:hAnsi="Times New Roman" w:cs="Times New Roman"/>
                <w:szCs w:val="21"/>
              </w:rPr>
              <w:t>.68</w:t>
            </w:r>
          </w:p>
        </w:tc>
      </w:tr>
      <w:tr w:rsidR="00444E3B" w:rsidRPr="00F722CF" w14:paraId="047407E6" w14:textId="77777777" w:rsidTr="00F722CF">
        <w:tc>
          <w:tcPr>
            <w:tcW w:w="1177" w:type="dxa"/>
          </w:tcPr>
          <w:p w14:paraId="73261128" w14:textId="79610ADA" w:rsidR="00444E3B" w:rsidRPr="00F722CF" w:rsidRDefault="00444E3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1942" w:type="dxa"/>
          </w:tcPr>
          <w:p w14:paraId="166D2225" w14:textId="63045DB1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color w:val="000000" w:themeColor="text1"/>
                <w:szCs w:val="21"/>
              </w:rPr>
              <w:t>1.25</w:t>
            </w:r>
          </w:p>
        </w:tc>
        <w:tc>
          <w:tcPr>
            <w:tcW w:w="1442" w:type="dxa"/>
          </w:tcPr>
          <w:p w14:paraId="73C3AD98" w14:textId="19CD975A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95</w:t>
            </w:r>
          </w:p>
        </w:tc>
        <w:tc>
          <w:tcPr>
            <w:tcW w:w="2091" w:type="dxa"/>
          </w:tcPr>
          <w:p w14:paraId="34E79D5A" w14:textId="3275747A" w:rsidR="00444E3B" w:rsidRPr="00F722CF" w:rsidRDefault="0013325D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5.38</w:t>
            </w:r>
          </w:p>
        </w:tc>
        <w:tc>
          <w:tcPr>
            <w:tcW w:w="1654" w:type="dxa"/>
          </w:tcPr>
          <w:p w14:paraId="348C465C" w14:textId="50088AF5" w:rsidR="00444E3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89</w:t>
            </w:r>
          </w:p>
        </w:tc>
      </w:tr>
    </w:tbl>
    <w:p w14:paraId="5089C1EB" w14:textId="3E4A587B" w:rsidR="000A4CFA" w:rsidRPr="00F722CF" w:rsidRDefault="000A4CFA" w:rsidP="000A4CFA">
      <w:pPr>
        <w:rPr>
          <w:rFonts w:ascii="Times New Roman" w:hAnsi="Times New Roman" w:cs="Times New Roman"/>
          <w:szCs w:val="21"/>
        </w:rPr>
      </w:pPr>
    </w:p>
    <w:p w14:paraId="6A3BE4EE" w14:textId="23E271D7" w:rsidR="000D6FC0" w:rsidRDefault="000D6FC0" w:rsidP="000A4CFA">
      <w:pPr>
        <w:rPr>
          <w:rFonts w:ascii="Times New Roman" w:hAnsi="Times New Roman" w:cs="Times New Roman"/>
          <w:color w:val="000000" w:themeColor="text1"/>
          <w:szCs w:val="21"/>
        </w:rPr>
      </w:pPr>
      <w:r w:rsidRPr="00F722CF">
        <w:rPr>
          <w:rFonts w:ascii="Times New Roman" w:hAnsi="Times New Roman" w:cs="Times New Roman"/>
          <w:color w:val="000000" w:themeColor="text1"/>
          <w:szCs w:val="21"/>
        </w:rPr>
        <w:t>a Ni-PVP/PFC3R HPR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3B3F16BF" w14:textId="6E2E36AC" w:rsidR="000A4CFA" w:rsidRPr="00F722CF" w:rsidRDefault="000D6FC0" w:rsidP="000A4CFA">
      <w:pPr>
        <w:rPr>
          <w:rFonts w:ascii="Times New Roman" w:hAnsi="Times New Roman" w:cs="Times New Roman"/>
          <w:szCs w:val="21"/>
        </w:rPr>
      </w:pPr>
      <w:r w:rsidRPr="00F722CF">
        <w:rPr>
          <w:rFonts w:ascii="Times New Roman" w:hAnsi="Times New Roman" w:cs="Times New Roman"/>
          <w:color w:val="000000" w:themeColor="text1"/>
          <w:szCs w:val="21"/>
        </w:rPr>
        <w:t>b</w:t>
      </w:r>
      <w:r w:rsidRPr="00F722CF">
        <w:rPr>
          <w:rFonts w:ascii="Times New Roman" w:hAnsi="Times New Roman" w:cs="Times New Roman"/>
          <w:szCs w:val="21"/>
        </w:rPr>
        <w:t xml:space="preserve"> Ni /PFC3R HPR.</w:t>
      </w:r>
    </w:p>
    <w:p w14:paraId="7075B9D6" w14:textId="77777777" w:rsidR="00F722CF" w:rsidRPr="00F722CF" w:rsidRDefault="00F722CF" w:rsidP="000A4CF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72AEE51" w14:textId="77777777" w:rsidR="00F722CF" w:rsidRPr="00F722CF" w:rsidRDefault="00F722CF" w:rsidP="000A4CF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04A0E1D" w14:textId="77777777" w:rsidR="00F722CF" w:rsidRPr="00F722CF" w:rsidRDefault="00F722CF" w:rsidP="000A4CF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3C709AB" w14:textId="6B0BE8F4" w:rsidR="00180BE5" w:rsidRPr="00F722CF" w:rsidRDefault="00A45799" w:rsidP="000A4CFA">
      <w:pPr>
        <w:rPr>
          <w:rFonts w:ascii="Times New Roman" w:hAnsi="Times New Roman" w:cs="Times New Roman"/>
          <w:szCs w:val="21"/>
        </w:rPr>
      </w:pPr>
      <w:r w:rsidRPr="00F722CF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Table </w:t>
      </w:r>
      <w:r w:rsidR="00020820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F722CF">
        <w:rPr>
          <w:rFonts w:ascii="Times New Roman" w:hAnsi="Times New Roman" w:cs="Times New Roman"/>
          <w:b/>
          <w:color w:val="000000" w:themeColor="text1"/>
          <w:szCs w:val="21"/>
        </w:rPr>
        <w:t>2.</w:t>
      </w:r>
      <w:r w:rsidRPr="00F722CF">
        <w:rPr>
          <w:rFonts w:ascii="Times New Roman" w:hAnsi="Times New Roman" w:cs="Times New Roman"/>
          <w:color w:val="000000" w:themeColor="text1"/>
          <w:szCs w:val="21"/>
        </w:rPr>
        <w:t xml:space="preserve"> Stability of catalysts for C9 petroleum resin hydrogenation. Reaction conditions: 30% C9 solution 900 mL; catalyst, 30 g; H</w:t>
      </w:r>
      <w:r w:rsidRPr="00F722C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F722CF">
        <w:rPr>
          <w:rFonts w:ascii="Times New Roman" w:hAnsi="Times New Roman" w:cs="Times New Roman"/>
          <w:color w:val="000000" w:themeColor="text1"/>
          <w:szCs w:val="21"/>
        </w:rPr>
        <w:t xml:space="preserve"> pressure, 8 MPa; temperature, 270 ℃; time 4 h. </w:t>
      </w:r>
    </w:p>
    <w:p w14:paraId="6EFD550C" w14:textId="77777777" w:rsidR="00F722CF" w:rsidRPr="00F722CF" w:rsidRDefault="00F722CF" w:rsidP="000A4CFA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743"/>
        <w:gridCol w:w="1575"/>
        <w:gridCol w:w="1659"/>
        <w:gridCol w:w="1660"/>
      </w:tblGrid>
      <w:tr w:rsidR="00EF37E1" w:rsidRPr="00F722CF" w14:paraId="5981AA69" w14:textId="77777777" w:rsidTr="00F722CF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F8558C8" w14:textId="4FA07965" w:rsidR="00EF37E1" w:rsidRPr="00F722CF" w:rsidRDefault="00A45799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722CF">
              <w:rPr>
                <w:rFonts w:ascii="Times New Roman" w:hAnsi="Times New Roman" w:cs="Times New Roman"/>
                <w:szCs w:val="21"/>
              </w:rPr>
              <w:t>unning times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249DD1E3" w14:textId="2E3CCA06" w:rsidR="00EF37E1" w:rsidRPr="00F722CF" w:rsidRDefault="00A45799" w:rsidP="00EF37E1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B</w:t>
            </w:r>
            <w:r w:rsidR="00EF37E1" w:rsidRPr="00F722CF">
              <w:rPr>
                <w:rFonts w:ascii="Times New Roman" w:hAnsi="Times New Roman" w:cs="Times New Roman"/>
                <w:szCs w:val="21"/>
              </w:rPr>
              <w:t>romine</w:t>
            </w:r>
            <w:r w:rsidR="00F722CF" w:rsidRPr="00F722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F37E1" w:rsidRPr="00F722CF">
              <w:rPr>
                <w:rFonts w:ascii="Times New Roman" w:hAnsi="Times New Roman" w:cs="Times New Roman"/>
                <w:szCs w:val="21"/>
              </w:rPr>
              <w:t>number</w:t>
            </w:r>
          </w:p>
          <w:p w14:paraId="49ABE312" w14:textId="68A21517" w:rsidR="00EF37E1" w:rsidRPr="00F722CF" w:rsidRDefault="00EF37E1" w:rsidP="00EF37E1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(g Br/100 g)</w:t>
            </w:r>
            <w:r w:rsidR="000D6FC0" w:rsidRPr="000D6F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7296D85E" w14:textId="77777777" w:rsidR="00EF37E1" w:rsidRPr="00F722CF" w:rsidRDefault="00EF37E1" w:rsidP="00F722CF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722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tandard error</w:t>
            </w:r>
          </w:p>
          <w:p w14:paraId="62331163" w14:textId="1FF784E9" w:rsidR="00EF37E1" w:rsidRPr="00F722CF" w:rsidRDefault="00EF37E1" w:rsidP="00F722CF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δ</w:t>
            </w:r>
            <w:r w:rsidRPr="00F722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1E7F625" w14:textId="272E68EC" w:rsidR="00EF37E1" w:rsidRPr="00F722CF" w:rsidRDefault="00EF37E1" w:rsidP="00EF37E1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Bromine number</w:t>
            </w:r>
          </w:p>
          <w:p w14:paraId="5C2EF9BA" w14:textId="5CEDA511" w:rsidR="00EF37E1" w:rsidRPr="00F722CF" w:rsidRDefault="00EF37E1" w:rsidP="00EF37E1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(g Br/100 g)</w:t>
            </w:r>
            <w:r w:rsidR="000D6FC0" w:rsidRPr="000D6F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75B2B4BC" w14:textId="77777777" w:rsidR="00EF37E1" w:rsidRPr="00F722CF" w:rsidRDefault="00EF37E1" w:rsidP="00F722CF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722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tandard error</w:t>
            </w:r>
          </w:p>
          <w:p w14:paraId="112F2A97" w14:textId="63CC852F" w:rsidR="00EF37E1" w:rsidRPr="00F722CF" w:rsidRDefault="00EF37E1" w:rsidP="00EF37E1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δ</w:t>
            </w:r>
            <w:r w:rsidRPr="00F722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</w:tr>
      <w:tr w:rsidR="00EF37E1" w:rsidRPr="00F722CF" w14:paraId="6381EFF0" w14:textId="77777777" w:rsidTr="00F722CF">
        <w:tc>
          <w:tcPr>
            <w:tcW w:w="1659" w:type="dxa"/>
            <w:tcBorders>
              <w:top w:val="single" w:sz="4" w:space="0" w:color="auto"/>
            </w:tcBorders>
          </w:tcPr>
          <w:p w14:paraId="5E7369E4" w14:textId="7A56B86E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0CB23150" w14:textId="54F0733A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2B1A899A" w14:textId="6519EE05" w:rsidR="00EF37E1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41DB3FC" w14:textId="3691DE6E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5.34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28E989F" w14:textId="6B49B048" w:rsidR="00EF37E1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87</w:t>
            </w:r>
          </w:p>
        </w:tc>
      </w:tr>
      <w:tr w:rsidR="00EF37E1" w:rsidRPr="00F722CF" w14:paraId="10AD2C40" w14:textId="77777777" w:rsidTr="00F722CF">
        <w:tc>
          <w:tcPr>
            <w:tcW w:w="1659" w:type="dxa"/>
          </w:tcPr>
          <w:p w14:paraId="0ADEC4D9" w14:textId="6BEE5450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43" w:type="dxa"/>
          </w:tcPr>
          <w:p w14:paraId="1F327993" w14:textId="37794EA0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1575" w:type="dxa"/>
          </w:tcPr>
          <w:p w14:paraId="6E6EAD7A" w14:textId="5FD2CAC9" w:rsidR="00EF37E1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45</w:t>
            </w:r>
          </w:p>
        </w:tc>
        <w:tc>
          <w:tcPr>
            <w:tcW w:w="1659" w:type="dxa"/>
          </w:tcPr>
          <w:p w14:paraId="2702208D" w14:textId="1A974386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</w:t>
            </w:r>
            <w:r w:rsidR="0052481D">
              <w:rPr>
                <w:rFonts w:ascii="Times New Roman" w:hAnsi="Times New Roman" w:cs="Times New Roman"/>
                <w:szCs w:val="21"/>
              </w:rPr>
              <w:t>0</w:t>
            </w:r>
            <w:r w:rsidRPr="00F722CF"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1660" w:type="dxa"/>
          </w:tcPr>
          <w:p w14:paraId="17A7852F" w14:textId="0DA55013" w:rsidR="00EF37E1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61</w:t>
            </w:r>
          </w:p>
        </w:tc>
      </w:tr>
      <w:tr w:rsidR="00EF37E1" w:rsidRPr="00F722CF" w14:paraId="7DA8982B" w14:textId="77777777" w:rsidTr="00F722CF">
        <w:tc>
          <w:tcPr>
            <w:tcW w:w="1659" w:type="dxa"/>
          </w:tcPr>
          <w:p w14:paraId="5E87545C" w14:textId="312560BF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43" w:type="dxa"/>
          </w:tcPr>
          <w:p w14:paraId="08BC47B5" w14:textId="50439DC1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3.12</w:t>
            </w:r>
          </w:p>
        </w:tc>
        <w:tc>
          <w:tcPr>
            <w:tcW w:w="1575" w:type="dxa"/>
          </w:tcPr>
          <w:p w14:paraId="3A17AF04" w14:textId="3205D282" w:rsidR="00EF37E1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1659" w:type="dxa"/>
          </w:tcPr>
          <w:p w14:paraId="39A1F223" w14:textId="5EC35E80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6.37</w:t>
            </w:r>
          </w:p>
        </w:tc>
        <w:tc>
          <w:tcPr>
            <w:tcW w:w="1660" w:type="dxa"/>
          </w:tcPr>
          <w:p w14:paraId="14D2FFB6" w14:textId="65B56837" w:rsidR="00EF37E1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11</w:t>
            </w:r>
          </w:p>
        </w:tc>
      </w:tr>
      <w:tr w:rsidR="00EF37E1" w:rsidRPr="00F722CF" w14:paraId="14594138" w14:textId="77777777" w:rsidTr="00F722CF">
        <w:tc>
          <w:tcPr>
            <w:tcW w:w="1659" w:type="dxa"/>
          </w:tcPr>
          <w:p w14:paraId="47E2AC85" w14:textId="01FD5795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43" w:type="dxa"/>
          </w:tcPr>
          <w:p w14:paraId="5E0150BE" w14:textId="08AC69D3" w:rsidR="00EF37E1" w:rsidRPr="00F722CF" w:rsidRDefault="002B5302" w:rsidP="000A4C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EF37E1" w:rsidRPr="00F722CF">
              <w:rPr>
                <w:rFonts w:ascii="Times New Roman" w:hAnsi="Times New Roman" w:cs="Times New Roman"/>
                <w:szCs w:val="21"/>
              </w:rPr>
              <w:t>.81</w:t>
            </w:r>
          </w:p>
        </w:tc>
        <w:tc>
          <w:tcPr>
            <w:tcW w:w="1575" w:type="dxa"/>
          </w:tcPr>
          <w:p w14:paraId="73836E79" w14:textId="06B1224E" w:rsidR="00EF37E1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659" w:type="dxa"/>
          </w:tcPr>
          <w:p w14:paraId="143215EA" w14:textId="77777777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607F7285" w14:textId="77777777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37E1" w:rsidRPr="00F722CF" w14:paraId="21A2B717" w14:textId="77777777" w:rsidTr="00F722CF">
        <w:tc>
          <w:tcPr>
            <w:tcW w:w="1659" w:type="dxa"/>
          </w:tcPr>
          <w:p w14:paraId="3F27C035" w14:textId="6F159A96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43" w:type="dxa"/>
          </w:tcPr>
          <w:p w14:paraId="73059A4D" w14:textId="0E8AA6DC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6.45</w:t>
            </w:r>
            <w:bookmarkStart w:id="1" w:name="_GoBack"/>
            <w:bookmarkEnd w:id="1"/>
          </w:p>
        </w:tc>
        <w:tc>
          <w:tcPr>
            <w:tcW w:w="1575" w:type="dxa"/>
          </w:tcPr>
          <w:p w14:paraId="38FD6F23" w14:textId="2398FCC6" w:rsidR="00EF37E1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1659" w:type="dxa"/>
          </w:tcPr>
          <w:p w14:paraId="6D9D7298" w14:textId="77777777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4C422C1A" w14:textId="77777777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4920159" w14:textId="104A7F63" w:rsidR="000A4CFA" w:rsidRPr="00F722CF" w:rsidRDefault="000A4CFA" w:rsidP="000A4CFA">
      <w:pPr>
        <w:rPr>
          <w:rFonts w:ascii="Times New Roman" w:hAnsi="Times New Roman" w:cs="Times New Roman"/>
          <w:szCs w:val="21"/>
        </w:rPr>
      </w:pPr>
    </w:p>
    <w:p w14:paraId="35870437" w14:textId="77777777" w:rsidR="000D6FC0" w:rsidRDefault="000D6FC0" w:rsidP="000D6FC0">
      <w:pPr>
        <w:rPr>
          <w:rFonts w:ascii="Times New Roman" w:hAnsi="Times New Roman" w:cs="Times New Roman"/>
          <w:color w:val="000000" w:themeColor="text1"/>
          <w:szCs w:val="21"/>
        </w:rPr>
      </w:pPr>
      <w:r w:rsidRPr="00F722CF">
        <w:rPr>
          <w:rFonts w:ascii="Times New Roman" w:hAnsi="Times New Roman" w:cs="Times New Roman"/>
          <w:color w:val="000000" w:themeColor="text1"/>
          <w:szCs w:val="21"/>
        </w:rPr>
        <w:t>a Ni-PVP/PFC3R HPR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17B97EEF" w14:textId="77777777" w:rsidR="000D6FC0" w:rsidRPr="00F722CF" w:rsidRDefault="000D6FC0" w:rsidP="000D6FC0">
      <w:pPr>
        <w:rPr>
          <w:rFonts w:ascii="Times New Roman" w:hAnsi="Times New Roman" w:cs="Times New Roman"/>
          <w:szCs w:val="21"/>
        </w:rPr>
      </w:pPr>
      <w:r w:rsidRPr="00F722CF">
        <w:rPr>
          <w:rFonts w:ascii="Times New Roman" w:hAnsi="Times New Roman" w:cs="Times New Roman"/>
          <w:color w:val="000000" w:themeColor="text1"/>
          <w:szCs w:val="21"/>
        </w:rPr>
        <w:t>b</w:t>
      </w:r>
      <w:r w:rsidRPr="00F722CF">
        <w:rPr>
          <w:rFonts w:ascii="Times New Roman" w:hAnsi="Times New Roman" w:cs="Times New Roman"/>
          <w:szCs w:val="21"/>
        </w:rPr>
        <w:t xml:space="preserve"> Ni /PFC3R HPR.</w:t>
      </w:r>
    </w:p>
    <w:p w14:paraId="65EF805A" w14:textId="048D2311" w:rsidR="000A4CFA" w:rsidRPr="00F722CF" w:rsidRDefault="000A4CFA" w:rsidP="000A4CFA">
      <w:pPr>
        <w:rPr>
          <w:rFonts w:ascii="Times New Roman" w:hAnsi="Times New Roman" w:cs="Times New Roman"/>
          <w:szCs w:val="21"/>
        </w:rPr>
      </w:pPr>
    </w:p>
    <w:p w14:paraId="4FD3F2C9" w14:textId="77777777" w:rsidR="00F722CF" w:rsidRPr="00F722CF" w:rsidRDefault="00F722CF" w:rsidP="000A4CF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C23D70B" w14:textId="6A1BD9C7" w:rsidR="00210326" w:rsidRDefault="00210326" w:rsidP="000A4CFA">
      <w:pPr>
        <w:rPr>
          <w:rFonts w:ascii="Times New Roman" w:hAnsi="Times New Roman" w:cs="Times New Roman"/>
          <w:color w:val="000000" w:themeColor="text1"/>
          <w:szCs w:val="21"/>
        </w:rPr>
      </w:pPr>
      <w:r w:rsidRPr="00F722CF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020820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F722CF">
        <w:rPr>
          <w:rFonts w:ascii="Times New Roman" w:hAnsi="Times New Roman" w:cs="Times New Roman"/>
          <w:b/>
          <w:color w:val="000000" w:themeColor="text1"/>
          <w:szCs w:val="21"/>
        </w:rPr>
        <w:t>3.</w:t>
      </w:r>
      <w:r w:rsidRPr="00F722CF">
        <w:rPr>
          <w:rFonts w:ascii="Times New Roman" w:hAnsi="Times New Roman" w:cs="Times New Roman"/>
          <w:color w:val="000000" w:themeColor="text1"/>
          <w:szCs w:val="21"/>
        </w:rPr>
        <w:t xml:space="preserve"> Effects of varying reaction temperature on the C9 PR hydrogenation.</w:t>
      </w:r>
      <w:r w:rsidR="00284E92" w:rsidRPr="00F722CF">
        <w:rPr>
          <w:rFonts w:ascii="Times New Roman" w:hAnsi="Times New Roman" w:cs="Times New Roman"/>
          <w:color w:val="000000" w:themeColor="text1"/>
          <w:szCs w:val="21"/>
        </w:rPr>
        <w:t xml:space="preserve"> Reaction conditions: stirring speed, 500 r min</w:t>
      </w:r>
      <w:r w:rsidR="00284E92" w:rsidRPr="00F722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−1</w:t>
      </w:r>
      <w:r w:rsidR="00284E92" w:rsidRPr="00F722CF">
        <w:rPr>
          <w:rFonts w:ascii="Times New Roman" w:hAnsi="Times New Roman" w:cs="Times New Roman"/>
          <w:color w:val="000000" w:themeColor="text1"/>
          <w:szCs w:val="21"/>
        </w:rPr>
        <w:t>, catalyst, 30.0 g; 30% C9 solution 900 ml; Ni loading, 12 wt.%; H</w:t>
      </w:r>
      <w:r w:rsidR="00284E92" w:rsidRPr="00F722C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284E92" w:rsidRPr="00F722CF">
        <w:rPr>
          <w:rFonts w:ascii="Times New Roman" w:hAnsi="Times New Roman" w:cs="Times New Roman"/>
          <w:color w:val="000000" w:themeColor="text1"/>
          <w:szCs w:val="21"/>
        </w:rPr>
        <w:t xml:space="preserve"> pressure, 8 MPa; time, 120 min, Amount of PVP, 1.5 wt.%.</w:t>
      </w:r>
    </w:p>
    <w:p w14:paraId="67C3BB48" w14:textId="77777777" w:rsidR="00F722CF" w:rsidRPr="00F722CF" w:rsidRDefault="00F722CF" w:rsidP="000A4CFA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4"/>
        <w:gridCol w:w="2767"/>
      </w:tblGrid>
      <w:tr w:rsidR="00EF37E1" w:rsidRPr="00F722CF" w14:paraId="71310652" w14:textId="77777777" w:rsidTr="00F722C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792CBFF" w14:textId="77777777" w:rsidR="00F722CF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Temperature</w:t>
            </w:r>
            <w:r w:rsidR="00210326" w:rsidRPr="00F722C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6F6CB732" w14:textId="6E330D51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(℃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703807C0" w14:textId="69D1A2B4" w:rsidR="00743198" w:rsidRPr="00F722CF" w:rsidRDefault="00A45799" w:rsidP="00743198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B</w:t>
            </w:r>
            <w:r w:rsidR="00743198" w:rsidRPr="00F722CF">
              <w:rPr>
                <w:rFonts w:ascii="Times New Roman" w:hAnsi="Times New Roman" w:cs="Times New Roman"/>
                <w:szCs w:val="21"/>
              </w:rPr>
              <w:t>romine number</w:t>
            </w:r>
          </w:p>
          <w:p w14:paraId="38BCEB21" w14:textId="308E5646" w:rsidR="00EF37E1" w:rsidRPr="00F722CF" w:rsidRDefault="00743198" w:rsidP="00F722CF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(g Br/100 g)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6432F435" w14:textId="77777777" w:rsidR="00743198" w:rsidRPr="00F722CF" w:rsidRDefault="00743198" w:rsidP="00F722CF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722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tandard error</w:t>
            </w:r>
          </w:p>
          <w:p w14:paraId="42953578" w14:textId="11CF8247" w:rsidR="00EF37E1" w:rsidRPr="00F722CF" w:rsidRDefault="00743198" w:rsidP="00F722CF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δ</w:t>
            </w:r>
            <w:r w:rsidRPr="00F722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</w:tr>
      <w:tr w:rsidR="00EF37E1" w:rsidRPr="00F722CF" w14:paraId="13FFDD58" w14:textId="77777777" w:rsidTr="00F722CF">
        <w:tc>
          <w:tcPr>
            <w:tcW w:w="2765" w:type="dxa"/>
            <w:tcBorders>
              <w:top w:val="single" w:sz="4" w:space="0" w:color="auto"/>
            </w:tcBorders>
          </w:tcPr>
          <w:p w14:paraId="00CC6DCE" w14:textId="03F9CC61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3D9D2E9C" w14:textId="79B92829" w:rsidR="00EF37E1" w:rsidRPr="00F722CF" w:rsidRDefault="0074319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8.13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14:paraId="5211E80B" w14:textId="6F53BC10" w:rsidR="00EF37E1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44</w:t>
            </w:r>
          </w:p>
        </w:tc>
      </w:tr>
      <w:tr w:rsidR="00EF37E1" w:rsidRPr="00F722CF" w14:paraId="419F0150" w14:textId="77777777" w:rsidTr="00F722CF">
        <w:tc>
          <w:tcPr>
            <w:tcW w:w="2765" w:type="dxa"/>
          </w:tcPr>
          <w:p w14:paraId="59DB294C" w14:textId="3A05FBCE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60</w:t>
            </w:r>
          </w:p>
        </w:tc>
        <w:tc>
          <w:tcPr>
            <w:tcW w:w="2764" w:type="dxa"/>
          </w:tcPr>
          <w:p w14:paraId="47CC2884" w14:textId="045F87E3" w:rsidR="00EF37E1" w:rsidRPr="00F722CF" w:rsidRDefault="0074319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1.13</w:t>
            </w:r>
          </w:p>
        </w:tc>
        <w:tc>
          <w:tcPr>
            <w:tcW w:w="2767" w:type="dxa"/>
          </w:tcPr>
          <w:p w14:paraId="7E3B3CF8" w14:textId="1CE5C656" w:rsidR="00EF37E1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22CF">
              <w:rPr>
                <w:rFonts w:ascii="Times New Roman" w:hAnsi="Times New Roman" w:cs="Times New Roman"/>
                <w:szCs w:val="21"/>
              </w:rPr>
              <w:t>.63</w:t>
            </w:r>
          </w:p>
        </w:tc>
      </w:tr>
      <w:tr w:rsidR="00EF37E1" w:rsidRPr="00F722CF" w14:paraId="0CA84265" w14:textId="77777777" w:rsidTr="00F722CF">
        <w:tc>
          <w:tcPr>
            <w:tcW w:w="2765" w:type="dxa"/>
          </w:tcPr>
          <w:p w14:paraId="0C02206C" w14:textId="59F334E6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2764" w:type="dxa"/>
          </w:tcPr>
          <w:p w14:paraId="48A29837" w14:textId="54FB2DCC" w:rsidR="00EF37E1" w:rsidRPr="00F722CF" w:rsidRDefault="0074319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6.20</w:t>
            </w:r>
          </w:p>
        </w:tc>
        <w:tc>
          <w:tcPr>
            <w:tcW w:w="2767" w:type="dxa"/>
          </w:tcPr>
          <w:p w14:paraId="20B64CAD" w14:textId="3A87FE2E" w:rsidR="00EF37E1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22CF">
              <w:rPr>
                <w:rFonts w:ascii="Times New Roman" w:hAnsi="Times New Roman" w:cs="Times New Roman"/>
                <w:szCs w:val="21"/>
              </w:rPr>
              <w:t>.54</w:t>
            </w:r>
          </w:p>
        </w:tc>
      </w:tr>
      <w:tr w:rsidR="00EF37E1" w:rsidRPr="00F722CF" w14:paraId="3AB7186C" w14:textId="77777777" w:rsidTr="00F722CF">
        <w:tc>
          <w:tcPr>
            <w:tcW w:w="2765" w:type="dxa"/>
          </w:tcPr>
          <w:p w14:paraId="2E07E35A" w14:textId="17796E29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2764" w:type="dxa"/>
          </w:tcPr>
          <w:p w14:paraId="7FA9B22F" w14:textId="440A83EC" w:rsidR="00EF37E1" w:rsidRPr="00F722CF" w:rsidRDefault="0074319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5.66</w:t>
            </w:r>
          </w:p>
        </w:tc>
        <w:tc>
          <w:tcPr>
            <w:tcW w:w="2767" w:type="dxa"/>
          </w:tcPr>
          <w:p w14:paraId="2C25A1A6" w14:textId="57190C32" w:rsidR="00EF37E1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54</w:t>
            </w:r>
          </w:p>
        </w:tc>
      </w:tr>
      <w:tr w:rsidR="00EF37E1" w:rsidRPr="00F722CF" w14:paraId="189F49C5" w14:textId="77777777" w:rsidTr="00F722CF">
        <w:tc>
          <w:tcPr>
            <w:tcW w:w="2765" w:type="dxa"/>
          </w:tcPr>
          <w:p w14:paraId="1D30CD24" w14:textId="1710A129" w:rsidR="00EF37E1" w:rsidRPr="00F722CF" w:rsidRDefault="00EF37E1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90</w:t>
            </w:r>
          </w:p>
        </w:tc>
        <w:tc>
          <w:tcPr>
            <w:tcW w:w="2764" w:type="dxa"/>
          </w:tcPr>
          <w:p w14:paraId="743A92C0" w14:textId="4FBBBD38" w:rsidR="00EF37E1" w:rsidRPr="00F722CF" w:rsidRDefault="0074319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6.23</w:t>
            </w:r>
          </w:p>
        </w:tc>
        <w:tc>
          <w:tcPr>
            <w:tcW w:w="2767" w:type="dxa"/>
          </w:tcPr>
          <w:p w14:paraId="061CC431" w14:textId="60BD2FC3" w:rsidR="00EF37E1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11</w:t>
            </w:r>
          </w:p>
        </w:tc>
      </w:tr>
    </w:tbl>
    <w:p w14:paraId="7C180BE1" w14:textId="77777777" w:rsidR="00EF37E1" w:rsidRPr="00F722CF" w:rsidRDefault="00EF37E1" w:rsidP="000A4CFA">
      <w:pPr>
        <w:rPr>
          <w:rFonts w:ascii="Times New Roman" w:hAnsi="Times New Roman" w:cs="Times New Roman"/>
          <w:szCs w:val="21"/>
        </w:rPr>
      </w:pPr>
    </w:p>
    <w:p w14:paraId="73EFACC5" w14:textId="0E7C971A" w:rsidR="00F722CF" w:rsidRDefault="00F722CF" w:rsidP="000A4CF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CBD6DB3" w14:textId="6A266123" w:rsidR="00D636F4" w:rsidRDefault="00D636F4" w:rsidP="000A4CF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D69783F" w14:textId="77777777" w:rsidR="00D636F4" w:rsidRPr="00F722CF" w:rsidRDefault="00D636F4" w:rsidP="000A4CF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83D53FC" w14:textId="497E91EA" w:rsidR="00210326" w:rsidRPr="00F722CF" w:rsidRDefault="00210326" w:rsidP="000A4CFA">
      <w:pPr>
        <w:rPr>
          <w:rFonts w:ascii="Times New Roman" w:hAnsi="Times New Roman" w:cs="Times New Roman"/>
          <w:color w:val="000000" w:themeColor="text1"/>
          <w:szCs w:val="21"/>
        </w:rPr>
      </w:pPr>
      <w:r w:rsidRPr="00F722CF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020820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F722CF">
        <w:rPr>
          <w:rFonts w:ascii="Times New Roman" w:hAnsi="Times New Roman" w:cs="Times New Roman"/>
          <w:b/>
          <w:color w:val="000000" w:themeColor="text1"/>
          <w:szCs w:val="21"/>
        </w:rPr>
        <w:t>4.</w:t>
      </w:r>
      <w:r w:rsidRPr="00F722CF">
        <w:rPr>
          <w:rFonts w:ascii="Times New Roman" w:hAnsi="Times New Roman" w:cs="Times New Roman"/>
          <w:color w:val="000000" w:themeColor="text1"/>
          <w:szCs w:val="21"/>
        </w:rPr>
        <w:t xml:space="preserve"> Effects of varying H</w:t>
      </w:r>
      <w:r w:rsidRPr="00F722C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F722C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F722CF">
        <w:rPr>
          <w:rFonts w:ascii="Times New Roman" w:hAnsi="Times New Roman" w:cs="Times New Roman"/>
          <w:szCs w:val="21"/>
        </w:rPr>
        <w:t>pressure</w:t>
      </w:r>
      <w:r w:rsidRPr="00F722CF">
        <w:rPr>
          <w:rFonts w:ascii="Times New Roman" w:hAnsi="Times New Roman" w:cs="Times New Roman"/>
          <w:color w:val="000000" w:themeColor="text1"/>
          <w:szCs w:val="21"/>
        </w:rPr>
        <w:t xml:space="preserve"> on the C9 PR hydrogenation.</w:t>
      </w:r>
      <w:r w:rsidR="00284E92" w:rsidRPr="00F722CF">
        <w:rPr>
          <w:rFonts w:ascii="Times New Roman" w:hAnsi="Times New Roman" w:cs="Times New Roman"/>
          <w:color w:val="000000" w:themeColor="text1"/>
          <w:szCs w:val="21"/>
        </w:rPr>
        <w:t xml:space="preserve"> Reaction conditions: stirring speed, 500 r min</w:t>
      </w:r>
      <w:r w:rsidR="00284E92" w:rsidRPr="00F722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−1</w:t>
      </w:r>
      <w:r w:rsidR="00284E92" w:rsidRPr="00F722CF">
        <w:rPr>
          <w:rFonts w:ascii="Times New Roman" w:hAnsi="Times New Roman" w:cs="Times New Roman"/>
          <w:color w:val="000000" w:themeColor="text1"/>
          <w:szCs w:val="21"/>
        </w:rPr>
        <w:t>, catalyst, 30.0 g; 30% C9 solution 900 ml; Ni loading, 12 wt.%; temperature, 270 ℃; time, 120 min, Amount of PVP, 1.5 wt.%.</w:t>
      </w:r>
    </w:p>
    <w:p w14:paraId="368500E4" w14:textId="77777777" w:rsidR="00F722CF" w:rsidRPr="00F722CF" w:rsidRDefault="00F722CF" w:rsidP="000A4CFA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E7FB0" w:rsidRPr="00F722CF" w14:paraId="5F6B5D41" w14:textId="77777777" w:rsidTr="00180BE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280AC2B" w14:textId="77777777" w:rsidR="00CE7FB0" w:rsidRPr="00F722CF" w:rsidRDefault="00210326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F722CF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2 </w:t>
            </w:r>
            <w:r w:rsidRPr="00F722CF">
              <w:rPr>
                <w:rFonts w:ascii="Times New Roman" w:hAnsi="Times New Roman" w:cs="Times New Roman"/>
                <w:szCs w:val="21"/>
              </w:rPr>
              <w:t>p</w:t>
            </w:r>
            <w:r w:rsidR="00CE7FB0" w:rsidRPr="00F722CF">
              <w:rPr>
                <w:rFonts w:ascii="Times New Roman" w:hAnsi="Times New Roman" w:cs="Times New Roman"/>
                <w:szCs w:val="21"/>
              </w:rPr>
              <w:t>ressure</w:t>
            </w:r>
          </w:p>
          <w:p w14:paraId="145A65E0" w14:textId="28981A3B" w:rsidR="00F722CF" w:rsidRPr="00F722CF" w:rsidRDefault="00F722CF" w:rsidP="00F722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722CF">
              <w:rPr>
                <w:rFonts w:ascii="Times New Roman" w:hAnsi="Times New Roman" w:cs="Times New Roman"/>
                <w:szCs w:val="21"/>
              </w:rPr>
              <w:t>MPa)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3BC610E" w14:textId="1D199F31" w:rsidR="00CE7FB0" w:rsidRPr="00F722CF" w:rsidRDefault="00A45799" w:rsidP="00CE7FB0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B</w:t>
            </w:r>
            <w:r w:rsidR="00CE7FB0" w:rsidRPr="00F722CF">
              <w:rPr>
                <w:rFonts w:ascii="Times New Roman" w:hAnsi="Times New Roman" w:cs="Times New Roman"/>
                <w:szCs w:val="21"/>
              </w:rPr>
              <w:t>romine number</w:t>
            </w:r>
          </w:p>
          <w:p w14:paraId="6B030223" w14:textId="4CE42F77" w:rsidR="00CE7FB0" w:rsidRPr="00F722CF" w:rsidRDefault="00CE7FB0" w:rsidP="00CE7FB0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(g Br/100 g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6B4A824" w14:textId="77777777" w:rsidR="00CE7FB0" w:rsidRPr="00F722CF" w:rsidRDefault="00CE7FB0" w:rsidP="00F722CF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722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tandard error</w:t>
            </w:r>
          </w:p>
          <w:p w14:paraId="6D75E8A8" w14:textId="5BA3140A" w:rsidR="00CE7FB0" w:rsidRPr="00F722CF" w:rsidRDefault="00CE7FB0" w:rsidP="00F722CF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δ</w:t>
            </w:r>
            <w:r w:rsidRPr="00F722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</w:tr>
      <w:tr w:rsidR="00CE7FB0" w:rsidRPr="00F722CF" w14:paraId="62F942CE" w14:textId="77777777" w:rsidTr="00180BE5">
        <w:tc>
          <w:tcPr>
            <w:tcW w:w="2765" w:type="dxa"/>
            <w:tcBorders>
              <w:top w:val="single" w:sz="4" w:space="0" w:color="auto"/>
            </w:tcBorders>
          </w:tcPr>
          <w:p w14:paraId="34E579EE" w14:textId="1A44AEDC" w:rsidR="00CE7FB0" w:rsidRPr="00F722CF" w:rsidRDefault="00CE7FB0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28367D7" w14:textId="0D990FA2" w:rsidR="00CE7FB0" w:rsidRPr="00F722CF" w:rsidRDefault="00CE7FB0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7.57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6338EC7" w14:textId="7AB90219" w:rsidR="00CE7FB0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32</w:t>
            </w:r>
          </w:p>
        </w:tc>
      </w:tr>
      <w:tr w:rsidR="00CE7FB0" w:rsidRPr="00F722CF" w14:paraId="78568CD9" w14:textId="77777777" w:rsidTr="00180BE5">
        <w:tc>
          <w:tcPr>
            <w:tcW w:w="2765" w:type="dxa"/>
          </w:tcPr>
          <w:p w14:paraId="0F84C2DD" w14:textId="57F4DEA0" w:rsidR="00CE7FB0" w:rsidRPr="00F722CF" w:rsidRDefault="00CE7FB0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765" w:type="dxa"/>
          </w:tcPr>
          <w:p w14:paraId="73344C95" w14:textId="78B5A3AC" w:rsidR="00CE7FB0" w:rsidRPr="00F722CF" w:rsidRDefault="00CE7FB0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8.19</w:t>
            </w:r>
          </w:p>
        </w:tc>
        <w:tc>
          <w:tcPr>
            <w:tcW w:w="2766" w:type="dxa"/>
          </w:tcPr>
          <w:p w14:paraId="386AE817" w14:textId="489AB7E8" w:rsidR="00CE7FB0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41</w:t>
            </w:r>
          </w:p>
        </w:tc>
      </w:tr>
      <w:tr w:rsidR="00CE7FB0" w:rsidRPr="00F722CF" w14:paraId="7A50F75A" w14:textId="77777777" w:rsidTr="00180BE5">
        <w:tc>
          <w:tcPr>
            <w:tcW w:w="2765" w:type="dxa"/>
          </w:tcPr>
          <w:p w14:paraId="2B666083" w14:textId="680D7C82" w:rsidR="00CE7FB0" w:rsidRPr="00F722CF" w:rsidRDefault="00CE7FB0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765" w:type="dxa"/>
          </w:tcPr>
          <w:p w14:paraId="119148DA" w14:textId="7A8FEC6E" w:rsidR="00CE7FB0" w:rsidRPr="00F722CF" w:rsidRDefault="00CE7FB0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5.53</w:t>
            </w:r>
          </w:p>
        </w:tc>
        <w:tc>
          <w:tcPr>
            <w:tcW w:w="2766" w:type="dxa"/>
          </w:tcPr>
          <w:p w14:paraId="0DA47CB6" w14:textId="0DAB1E0A" w:rsidR="00CE7FB0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68</w:t>
            </w:r>
          </w:p>
        </w:tc>
      </w:tr>
      <w:tr w:rsidR="00CE7FB0" w:rsidRPr="00F722CF" w14:paraId="695A2FD4" w14:textId="77777777" w:rsidTr="00180BE5">
        <w:tc>
          <w:tcPr>
            <w:tcW w:w="2765" w:type="dxa"/>
          </w:tcPr>
          <w:p w14:paraId="0F2E4277" w14:textId="7317BB16" w:rsidR="00CE7FB0" w:rsidRPr="00F722CF" w:rsidRDefault="00CE7FB0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765" w:type="dxa"/>
          </w:tcPr>
          <w:p w14:paraId="7CB891FD" w14:textId="5191A586" w:rsidR="00CE7FB0" w:rsidRPr="00F722CF" w:rsidRDefault="00CE7FB0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4.78</w:t>
            </w:r>
          </w:p>
        </w:tc>
        <w:tc>
          <w:tcPr>
            <w:tcW w:w="2766" w:type="dxa"/>
          </w:tcPr>
          <w:p w14:paraId="4FC5910B" w14:textId="0253EF16" w:rsidR="00CE7FB0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22CF">
              <w:rPr>
                <w:rFonts w:ascii="Times New Roman" w:hAnsi="Times New Roman" w:cs="Times New Roman"/>
                <w:szCs w:val="21"/>
              </w:rPr>
              <w:t>.51</w:t>
            </w:r>
          </w:p>
        </w:tc>
      </w:tr>
      <w:tr w:rsidR="00CE7FB0" w:rsidRPr="00F722CF" w14:paraId="09DEAA2C" w14:textId="77777777" w:rsidTr="00180BE5">
        <w:tc>
          <w:tcPr>
            <w:tcW w:w="2765" w:type="dxa"/>
          </w:tcPr>
          <w:p w14:paraId="43E9DA3E" w14:textId="4323DD0C" w:rsidR="00CE7FB0" w:rsidRPr="00F722CF" w:rsidRDefault="00CE7FB0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765" w:type="dxa"/>
          </w:tcPr>
          <w:p w14:paraId="7D664A85" w14:textId="5A2BEC9B" w:rsidR="00CE7FB0" w:rsidRPr="00F722CF" w:rsidRDefault="00CE7FB0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4.54</w:t>
            </w:r>
          </w:p>
        </w:tc>
        <w:tc>
          <w:tcPr>
            <w:tcW w:w="2766" w:type="dxa"/>
          </w:tcPr>
          <w:p w14:paraId="5845D3E4" w14:textId="46D16A4A" w:rsidR="00CE7FB0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19</w:t>
            </w:r>
          </w:p>
        </w:tc>
      </w:tr>
    </w:tbl>
    <w:p w14:paraId="2B4DCDC2" w14:textId="77777777" w:rsidR="00CE7FB0" w:rsidRPr="00F722CF" w:rsidRDefault="00CE7FB0" w:rsidP="000A4CFA">
      <w:pPr>
        <w:rPr>
          <w:rFonts w:ascii="Times New Roman" w:hAnsi="Times New Roman" w:cs="Times New Roman"/>
          <w:szCs w:val="21"/>
        </w:rPr>
      </w:pPr>
    </w:p>
    <w:p w14:paraId="679E7F77" w14:textId="77777777" w:rsidR="00CE7FB0" w:rsidRPr="00F722CF" w:rsidRDefault="00CE7FB0" w:rsidP="000A4CFA">
      <w:pPr>
        <w:rPr>
          <w:rFonts w:ascii="Times New Roman" w:hAnsi="Times New Roman" w:cs="Times New Roman"/>
          <w:szCs w:val="21"/>
        </w:rPr>
      </w:pPr>
    </w:p>
    <w:p w14:paraId="134C7E45" w14:textId="77777777" w:rsidR="000D6FC0" w:rsidRDefault="000D6FC0" w:rsidP="00210326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78A8911" w14:textId="17B0AA0F" w:rsidR="00210326" w:rsidRPr="00F722CF" w:rsidRDefault="00210326" w:rsidP="00210326">
      <w:pPr>
        <w:rPr>
          <w:rFonts w:ascii="Times New Roman" w:hAnsi="Times New Roman" w:cs="Times New Roman"/>
          <w:szCs w:val="21"/>
        </w:rPr>
      </w:pPr>
      <w:r w:rsidRPr="00F722CF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Table </w:t>
      </w:r>
      <w:r w:rsidR="00020820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F722CF">
        <w:rPr>
          <w:rFonts w:ascii="Times New Roman" w:hAnsi="Times New Roman" w:cs="Times New Roman"/>
          <w:b/>
          <w:color w:val="000000" w:themeColor="text1"/>
          <w:szCs w:val="21"/>
        </w:rPr>
        <w:t xml:space="preserve">5. </w:t>
      </w:r>
      <w:r w:rsidRPr="00F722CF">
        <w:rPr>
          <w:rFonts w:ascii="Times New Roman" w:hAnsi="Times New Roman" w:cs="Times New Roman"/>
          <w:color w:val="000000" w:themeColor="text1"/>
          <w:szCs w:val="21"/>
        </w:rPr>
        <w:t>Effects of varying Ni loading on the C9 PR hydrogenation.</w:t>
      </w:r>
      <w:r w:rsidR="00284E92" w:rsidRPr="00F722CF">
        <w:rPr>
          <w:rFonts w:ascii="Times New Roman" w:hAnsi="Times New Roman" w:cs="Times New Roman"/>
          <w:color w:val="000000" w:themeColor="text1"/>
          <w:szCs w:val="21"/>
        </w:rPr>
        <w:t xml:space="preserve"> Bromine number versus various reaction conditions for </w:t>
      </w:r>
      <w:r w:rsidR="00284E92" w:rsidRPr="00F722CF">
        <w:rPr>
          <w:rFonts w:ascii="Times New Roman" w:hAnsi="Times New Roman" w:cs="Times New Roman"/>
          <w:szCs w:val="21"/>
        </w:rPr>
        <w:t>Ni-PVP/PFC3R</w:t>
      </w:r>
      <w:r w:rsidR="00284E92" w:rsidRPr="00F722CF">
        <w:rPr>
          <w:rFonts w:ascii="Times New Roman" w:hAnsi="Times New Roman" w:cs="Times New Roman"/>
          <w:color w:val="000000" w:themeColor="text1"/>
          <w:szCs w:val="21"/>
        </w:rPr>
        <w:t>. Reaction conditions: stirring speed, 500 r min</w:t>
      </w:r>
      <w:r w:rsidR="00284E92" w:rsidRPr="00F722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−1</w:t>
      </w:r>
      <w:r w:rsidR="00284E92" w:rsidRPr="00F722CF">
        <w:rPr>
          <w:rFonts w:ascii="Times New Roman" w:hAnsi="Times New Roman" w:cs="Times New Roman"/>
          <w:color w:val="000000" w:themeColor="text1"/>
          <w:szCs w:val="21"/>
        </w:rPr>
        <w:t>, catalyst, 30.0 g; 30% C9 solution 900 ml;</w:t>
      </w:r>
      <w:r w:rsidR="00EB388F" w:rsidRPr="00F722CF">
        <w:rPr>
          <w:rFonts w:ascii="Times New Roman" w:hAnsi="Times New Roman" w:cs="Times New Roman"/>
          <w:color w:val="000000" w:themeColor="text1"/>
          <w:szCs w:val="21"/>
        </w:rPr>
        <w:t xml:space="preserve"> H</w:t>
      </w:r>
      <w:r w:rsidR="00EB388F" w:rsidRPr="00F722CF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EB388F" w:rsidRPr="00F722CF">
        <w:rPr>
          <w:rFonts w:ascii="Times New Roman" w:hAnsi="Times New Roman" w:cs="Times New Roman"/>
          <w:color w:val="000000" w:themeColor="text1"/>
          <w:szCs w:val="21"/>
        </w:rPr>
        <w:t xml:space="preserve"> pressure, 8 MPa; temperature, 270 ℃, time, 120 min; Amount of PVP, 1.5 wt.%.</w:t>
      </w:r>
    </w:p>
    <w:p w14:paraId="07832967" w14:textId="66B276F5" w:rsidR="00210326" w:rsidRPr="00F722CF" w:rsidRDefault="00210326" w:rsidP="000A4CFA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E7FB0" w:rsidRPr="00F722CF" w14:paraId="7A75B31F" w14:textId="77777777" w:rsidTr="000B7FCB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499692E" w14:textId="77777777" w:rsidR="00F722CF" w:rsidRPr="00F722CF" w:rsidRDefault="00210326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color w:val="000000" w:themeColor="text1"/>
                <w:szCs w:val="21"/>
              </w:rPr>
              <w:t>Ni loading</w:t>
            </w:r>
            <w:r w:rsidR="000B7FCB" w:rsidRPr="00F722C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720DE215" w14:textId="0E2B77A3" w:rsidR="00CE7FB0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(wt.%)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7AF7651" w14:textId="4F6B4C80" w:rsidR="000B7FCB" w:rsidRPr="00F722CF" w:rsidRDefault="00A45799" w:rsidP="000B7FCB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B</w:t>
            </w:r>
            <w:r w:rsidR="000B7FCB" w:rsidRPr="00F722CF">
              <w:rPr>
                <w:rFonts w:ascii="Times New Roman" w:hAnsi="Times New Roman" w:cs="Times New Roman"/>
                <w:szCs w:val="21"/>
              </w:rPr>
              <w:t>romine number</w:t>
            </w:r>
          </w:p>
          <w:p w14:paraId="19A736EB" w14:textId="015AE5FC" w:rsidR="00CE7FB0" w:rsidRPr="00F722CF" w:rsidRDefault="000B7FCB" w:rsidP="000B7FCB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(g Br/100 g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A72CE88" w14:textId="77777777" w:rsidR="000B7FCB" w:rsidRPr="00F722CF" w:rsidRDefault="000B7FCB" w:rsidP="00F722C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722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tandard error</w:t>
            </w:r>
          </w:p>
          <w:p w14:paraId="3EF28F71" w14:textId="316A160B" w:rsidR="00CE7FB0" w:rsidRPr="00F722CF" w:rsidRDefault="000B7FCB" w:rsidP="00F722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δ</w:t>
            </w:r>
            <w:r w:rsidRPr="00F722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</w:tr>
      <w:tr w:rsidR="00CE7FB0" w:rsidRPr="00F722CF" w14:paraId="2E4F6B8F" w14:textId="77777777" w:rsidTr="000B7FCB">
        <w:tc>
          <w:tcPr>
            <w:tcW w:w="2765" w:type="dxa"/>
            <w:tcBorders>
              <w:top w:val="single" w:sz="4" w:space="0" w:color="auto"/>
            </w:tcBorders>
          </w:tcPr>
          <w:p w14:paraId="10659AA2" w14:textId="4C81E934" w:rsidR="00CE7FB0" w:rsidRPr="00F722CF" w:rsidRDefault="00CE7FB0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4EA01C2" w14:textId="2BCFF624" w:rsidR="00CE7FB0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42.32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0523F33" w14:textId="607A3FD9" w:rsidR="00CE7FB0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29</w:t>
            </w:r>
          </w:p>
        </w:tc>
      </w:tr>
      <w:tr w:rsidR="00CE7FB0" w:rsidRPr="00F722CF" w14:paraId="0F8208A0" w14:textId="77777777" w:rsidTr="000B7FCB">
        <w:tc>
          <w:tcPr>
            <w:tcW w:w="2765" w:type="dxa"/>
          </w:tcPr>
          <w:p w14:paraId="37DE133C" w14:textId="2EDC4B74" w:rsidR="00CE7FB0" w:rsidRPr="00F722CF" w:rsidRDefault="00CE7FB0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765" w:type="dxa"/>
          </w:tcPr>
          <w:p w14:paraId="5D94A6CF" w14:textId="31CF0EFF" w:rsidR="00CE7FB0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3.43</w:t>
            </w:r>
          </w:p>
        </w:tc>
        <w:tc>
          <w:tcPr>
            <w:tcW w:w="2766" w:type="dxa"/>
          </w:tcPr>
          <w:p w14:paraId="2AD02E04" w14:textId="5A06F985" w:rsidR="00CE7FB0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16</w:t>
            </w:r>
          </w:p>
        </w:tc>
      </w:tr>
      <w:tr w:rsidR="00CE7FB0" w:rsidRPr="00F722CF" w14:paraId="3526650C" w14:textId="77777777" w:rsidTr="000B7FCB">
        <w:tc>
          <w:tcPr>
            <w:tcW w:w="2765" w:type="dxa"/>
          </w:tcPr>
          <w:p w14:paraId="0A91AC4F" w14:textId="544779A1" w:rsidR="00CE7FB0" w:rsidRPr="00F722CF" w:rsidRDefault="00CE7FB0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765" w:type="dxa"/>
          </w:tcPr>
          <w:p w14:paraId="118BFF6F" w14:textId="097BB342" w:rsidR="00CE7FB0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9.95</w:t>
            </w:r>
          </w:p>
        </w:tc>
        <w:tc>
          <w:tcPr>
            <w:tcW w:w="2766" w:type="dxa"/>
          </w:tcPr>
          <w:p w14:paraId="42D309A9" w14:textId="4E0EB59B" w:rsidR="00CE7FB0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21</w:t>
            </w:r>
          </w:p>
        </w:tc>
      </w:tr>
      <w:tr w:rsidR="00CE7FB0" w:rsidRPr="00F722CF" w14:paraId="7399A4BC" w14:textId="77777777" w:rsidTr="000B7FCB">
        <w:tc>
          <w:tcPr>
            <w:tcW w:w="2765" w:type="dxa"/>
          </w:tcPr>
          <w:p w14:paraId="1CFF503C" w14:textId="2F10F8EB" w:rsidR="00CE7FB0" w:rsidRPr="00F722CF" w:rsidRDefault="00CE7FB0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765" w:type="dxa"/>
          </w:tcPr>
          <w:p w14:paraId="09B5BD3B" w14:textId="47D42CAF" w:rsidR="00CE7FB0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5.51</w:t>
            </w:r>
          </w:p>
        </w:tc>
        <w:tc>
          <w:tcPr>
            <w:tcW w:w="2766" w:type="dxa"/>
          </w:tcPr>
          <w:p w14:paraId="1C293316" w14:textId="53A01FD5" w:rsidR="00CE7FB0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78</w:t>
            </w:r>
          </w:p>
        </w:tc>
      </w:tr>
      <w:tr w:rsidR="00CE7FB0" w:rsidRPr="00F722CF" w14:paraId="63261385" w14:textId="77777777" w:rsidTr="000B7FCB">
        <w:tc>
          <w:tcPr>
            <w:tcW w:w="2765" w:type="dxa"/>
          </w:tcPr>
          <w:p w14:paraId="6851C704" w14:textId="1EBB8DFA" w:rsidR="00CE7FB0" w:rsidRPr="00F722CF" w:rsidRDefault="00CE7FB0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765" w:type="dxa"/>
          </w:tcPr>
          <w:p w14:paraId="244CD513" w14:textId="044D02D0" w:rsidR="00CE7FB0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6.78</w:t>
            </w:r>
          </w:p>
        </w:tc>
        <w:tc>
          <w:tcPr>
            <w:tcW w:w="2766" w:type="dxa"/>
          </w:tcPr>
          <w:p w14:paraId="3296ED9B" w14:textId="01BC1A1B" w:rsidR="00CE7FB0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12</w:t>
            </w:r>
          </w:p>
        </w:tc>
      </w:tr>
      <w:tr w:rsidR="00CE7FB0" w:rsidRPr="00F722CF" w14:paraId="5B89BCAC" w14:textId="77777777" w:rsidTr="000B7FCB">
        <w:tc>
          <w:tcPr>
            <w:tcW w:w="2765" w:type="dxa"/>
          </w:tcPr>
          <w:p w14:paraId="46C7C8B5" w14:textId="3BAB77FA" w:rsidR="00CE7FB0" w:rsidRPr="00F722CF" w:rsidRDefault="00CE7FB0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765" w:type="dxa"/>
          </w:tcPr>
          <w:p w14:paraId="796B971A" w14:textId="7F1B176C" w:rsidR="00CE7FB0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9.12</w:t>
            </w:r>
          </w:p>
        </w:tc>
        <w:tc>
          <w:tcPr>
            <w:tcW w:w="2766" w:type="dxa"/>
          </w:tcPr>
          <w:p w14:paraId="2F90A7FF" w14:textId="5462830F" w:rsidR="00CE7FB0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22CF">
              <w:rPr>
                <w:rFonts w:ascii="Times New Roman" w:hAnsi="Times New Roman" w:cs="Times New Roman"/>
                <w:szCs w:val="21"/>
              </w:rPr>
              <w:t>.34</w:t>
            </w:r>
          </w:p>
        </w:tc>
      </w:tr>
    </w:tbl>
    <w:p w14:paraId="5C47C7FB" w14:textId="77777777" w:rsidR="00CE7FB0" w:rsidRPr="00F722CF" w:rsidRDefault="00CE7FB0" w:rsidP="000A4CFA">
      <w:pPr>
        <w:rPr>
          <w:rFonts w:ascii="Times New Roman" w:hAnsi="Times New Roman" w:cs="Times New Roman"/>
          <w:szCs w:val="21"/>
        </w:rPr>
      </w:pPr>
    </w:p>
    <w:p w14:paraId="76ADB6DD" w14:textId="77777777" w:rsidR="000D6FC0" w:rsidRDefault="000D6FC0" w:rsidP="00D56BD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E3881C3" w14:textId="6F78B213" w:rsidR="00210326" w:rsidRDefault="00210326" w:rsidP="00D56BD6">
      <w:pPr>
        <w:rPr>
          <w:rFonts w:ascii="Times New Roman" w:hAnsi="Times New Roman" w:cs="Times New Roman"/>
          <w:color w:val="000000" w:themeColor="text1"/>
          <w:szCs w:val="21"/>
        </w:rPr>
      </w:pPr>
      <w:r w:rsidRPr="00020820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020820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284E92" w:rsidRPr="00020820">
        <w:rPr>
          <w:rFonts w:ascii="Times New Roman" w:hAnsi="Times New Roman" w:cs="Times New Roman"/>
          <w:b/>
          <w:color w:val="000000" w:themeColor="text1"/>
          <w:szCs w:val="21"/>
        </w:rPr>
        <w:t>6</w:t>
      </w:r>
      <w:r w:rsidRPr="00020820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F722CF">
        <w:rPr>
          <w:rFonts w:ascii="Times New Roman" w:hAnsi="Times New Roman" w:cs="Times New Roman"/>
          <w:color w:val="000000" w:themeColor="text1"/>
          <w:szCs w:val="21"/>
        </w:rPr>
        <w:t xml:space="preserve"> Effects of varying amount of PVP on the C9 PR hydrogenation.</w:t>
      </w:r>
      <w:r w:rsidR="00EB388F" w:rsidRPr="00F722CF">
        <w:rPr>
          <w:rFonts w:ascii="Times New Roman" w:hAnsi="Times New Roman" w:cs="Times New Roman"/>
          <w:color w:val="000000" w:themeColor="text1"/>
          <w:szCs w:val="21"/>
        </w:rPr>
        <w:t xml:space="preserve"> Bromine number versus various reaction conditions for </w:t>
      </w:r>
      <w:r w:rsidR="00EB388F" w:rsidRPr="00F722CF">
        <w:rPr>
          <w:rFonts w:ascii="Times New Roman" w:hAnsi="Times New Roman" w:cs="Times New Roman"/>
          <w:szCs w:val="21"/>
        </w:rPr>
        <w:t>Ni-PVP/PFC3R</w:t>
      </w:r>
      <w:r w:rsidR="00EB388F" w:rsidRPr="00F722CF">
        <w:rPr>
          <w:rFonts w:ascii="Times New Roman" w:hAnsi="Times New Roman" w:cs="Times New Roman"/>
          <w:color w:val="000000" w:themeColor="text1"/>
          <w:szCs w:val="21"/>
        </w:rPr>
        <w:t>. Reaction conditions: stirring speed, 500 r min</w:t>
      </w:r>
      <w:r w:rsidR="00EB388F" w:rsidRPr="00F722C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−1</w:t>
      </w:r>
      <w:r w:rsidR="00EB388F" w:rsidRPr="00F722CF">
        <w:rPr>
          <w:rFonts w:ascii="Times New Roman" w:hAnsi="Times New Roman" w:cs="Times New Roman"/>
          <w:color w:val="000000" w:themeColor="text1"/>
          <w:szCs w:val="21"/>
        </w:rPr>
        <w:t>, catalyst, 30.0 g; 30% C9 solution 900 ml; Ni loading, 12 wt.%; temperature, 270 ℃; time, 120 min.</w:t>
      </w:r>
    </w:p>
    <w:p w14:paraId="0C7AC920" w14:textId="77777777" w:rsidR="000D6FC0" w:rsidRPr="00F722CF" w:rsidRDefault="000D6FC0" w:rsidP="00D56BD6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B7FCB" w:rsidRPr="00F722CF" w14:paraId="40F4A846" w14:textId="77777777" w:rsidTr="000B7FCB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D494010" w14:textId="77777777" w:rsidR="00F722CF" w:rsidRPr="00F722CF" w:rsidRDefault="00A45799" w:rsidP="000A4CF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2CF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0B7FCB" w:rsidRPr="00F722C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ount of PVP </w:t>
            </w:r>
          </w:p>
          <w:p w14:paraId="2666BD35" w14:textId="5179EB6B" w:rsidR="000B7FCB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(wt.%)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DC3FEB3" w14:textId="7C6CF91A" w:rsidR="000B7FCB" w:rsidRPr="00F722CF" w:rsidRDefault="00A45799" w:rsidP="000B7FCB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B</w:t>
            </w:r>
            <w:r w:rsidR="000B7FCB" w:rsidRPr="00F722CF">
              <w:rPr>
                <w:rFonts w:ascii="Times New Roman" w:hAnsi="Times New Roman" w:cs="Times New Roman"/>
                <w:szCs w:val="21"/>
              </w:rPr>
              <w:t>romine number</w:t>
            </w:r>
          </w:p>
          <w:p w14:paraId="4E756601" w14:textId="530EF749" w:rsidR="000B7FCB" w:rsidRPr="00F722CF" w:rsidRDefault="000B7FCB" w:rsidP="000B7FCB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(g Br/100 g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DDC6748" w14:textId="77777777" w:rsidR="000B7FCB" w:rsidRPr="00F722CF" w:rsidRDefault="000B7FCB" w:rsidP="00F722C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722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tandard error</w:t>
            </w:r>
          </w:p>
          <w:p w14:paraId="08D726B5" w14:textId="1B731358" w:rsidR="000B7FCB" w:rsidRPr="00F722CF" w:rsidRDefault="000B7FCB" w:rsidP="00F722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δ</w:t>
            </w:r>
            <w:r w:rsidRPr="00F722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</w:tr>
      <w:tr w:rsidR="000B7FCB" w:rsidRPr="00F722CF" w14:paraId="50D9C18D" w14:textId="77777777" w:rsidTr="000B7FCB">
        <w:tc>
          <w:tcPr>
            <w:tcW w:w="2765" w:type="dxa"/>
            <w:tcBorders>
              <w:top w:val="single" w:sz="4" w:space="0" w:color="auto"/>
            </w:tcBorders>
          </w:tcPr>
          <w:p w14:paraId="04E859F4" w14:textId="003198B2" w:rsidR="000B7FCB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0CF94EB" w14:textId="4BBE7951" w:rsidR="000B7FCB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4.87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690ECD1" w14:textId="3A326318" w:rsidR="000B7FC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22CF">
              <w:rPr>
                <w:rFonts w:ascii="Times New Roman" w:hAnsi="Times New Roman" w:cs="Times New Roman"/>
                <w:szCs w:val="21"/>
              </w:rPr>
              <w:t>.14</w:t>
            </w:r>
          </w:p>
        </w:tc>
      </w:tr>
      <w:tr w:rsidR="000B7FCB" w:rsidRPr="00F722CF" w14:paraId="548D5386" w14:textId="77777777" w:rsidTr="000B7FCB">
        <w:tc>
          <w:tcPr>
            <w:tcW w:w="2765" w:type="dxa"/>
          </w:tcPr>
          <w:p w14:paraId="4CE31DD5" w14:textId="15119917" w:rsidR="000B7FCB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2765" w:type="dxa"/>
          </w:tcPr>
          <w:p w14:paraId="3FFC4587" w14:textId="2FA3654A" w:rsidR="000B7FCB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7.35</w:t>
            </w:r>
          </w:p>
        </w:tc>
        <w:tc>
          <w:tcPr>
            <w:tcW w:w="2766" w:type="dxa"/>
          </w:tcPr>
          <w:p w14:paraId="4C041B04" w14:textId="6DA10351" w:rsidR="000B7FC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722CF">
              <w:rPr>
                <w:rFonts w:ascii="Times New Roman" w:hAnsi="Times New Roman" w:cs="Times New Roman"/>
                <w:szCs w:val="21"/>
              </w:rPr>
              <w:t>.56</w:t>
            </w:r>
          </w:p>
        </w:tc>
      </w:tr>
      <w:tr w:rsidR="000B7FCB" w:rsidRPr="00F722CF" w14:paraId="68B519CC" w14:textId="77777777" w:rsidTr="000B7FCB">
        <w:tc>
          <w:tcPr>
            <w:tcW w:w="2765" w:type="dxa"/>
          </w:tcPr>
          <w:p w14:paraId="4CCA2B2C" w14:textId="6CBE7F0E" w:rsidR="000B7FCB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765" w:type="dxa"/>
          </w:tcPr>
          <w:p w14:paraId="02E71B9E" w14:textId="7D99AE92" w:rsidR="000B7FCB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3.41</w:t>
            </w:r>
          </w:p>
        </w:tc>
        <w:tc>
          <w:tcPr>
            <w:tcW w:w="2766" w:type="dxa"/>
          </w:tcPr>
          <w:p w14:paraId="771B2DB3" w14:textId="2348ED54" w:rsidR="000B7FC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45</w:t>
            </w:r>
          </w:p>
        </w:tc>
      </w:tr>
      <w:tr w:rsidR="000B7FCB" w:rsidRPr="00F722CF" w14:paraId="43DE6158" w14:textId="77777777" w:rsidTr="000B7FCB">
        <w:tc>
          <w:tcPr>
            <w:tcW w:w="2765" w:type="dxa"/>
          </w:tcPr>
          <w:p w14:paraId="06AB9BED" w14:textId="22C6D79D" w:rsidR="000B7FCB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2765" w:type="dxa"/>
          </w:tcPr>
          <w:p w14:paraId="00898D65" w14:textId="0650D138" w:rsidR="000B7FCB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2766" w:type="dxa"/>
          </w:tcPr>
          <w:p w14:paraId="38021B4E" w14:textId="577C7B9C" w:rsidR="000B7FC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722CF">
              <w:rPr>
                <w:rFonts w:ascii="Times New Roman" w:hAnsi="Times New Roman" w:cs="Times New Roman"/>
                <w:szCs w:val="21"/>
              </w:rPr>
              <w:t>.82</w:t>
            </w:r>
          </w:p>
        </w:tc>
      </w:tr>
      <w:tr w:rsidR="000B7FCB" w:rsidRPr="00F722CF" w14:paraId="3DF3D9AE" w14:textId="77777777" w:rsidTr="000B7FCB">
        <w:tc>
          <w:tcPr>
            <w:tcW w:w="2765" w:type="dxa"/>
          </w:tcPr>
          <w:p w14:paraId="45494263" w14:textId="60FD4BAF" w:rsidR="000B7FCB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2765" w:type="dxa"/>
          </w:tcPr>
          <w:p w14:paraId="2684AC81" w14:textId="3FF40AB9" w:rsidR="000B7FCB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2766" w:type="dxa"/>
          </w:tcPr>
          <w:p w14:paraId="4ADA90DA" w14:textId="180F13AE" w:rsidR="000B7FC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22CF">
              <w:rPr>
                <w:rFonts w:ascii="Times New Roman" w:hAnsi="Times New Roman" w:cs="Times New Roman"/>
                <w:szCs w:val="21"/>
              </w:rPr>
              <w:t>.23</w:t>
            </w:r>
          </w:p>
        </w:tc>
      </w:tr>
      <w:tr w:rsidR="000B7FCB" w:rsidRPr="00F722CF" w14:paraId="67B002EC" w14:textId="77777777" w:rsidTr="000B7FCB">
        <w:tc>
          <w:tcPr>
            <w:tcW w:w="2765" w:type="dxa"/>
          </w:tcPr>
          <w:p w14:paraId="4EF2C3EC" w14:textId="6627BAD2" w:rsidR="000B7FCB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2765" w:type="dxa"/>
          </w:tcPr>
          <w:p w14:paraId="52531B29" w14:textId="14622676" w:rsidR="000B7FCB" w:rsidRPr="00F722CF" w:rsidRDefault="000B7FCB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/>
                <w:szCs w:val="21"/>
              </w:rPr>
              <w:t>2.54</w:t>
            </w:r>
          </w:p>
        </w:tc>
        <w:tc>
          <w:tcPr>
            <w:tcW w:w="2766" w:type="dxa"/>
          </w:tcPr>
          <w:p w14:paraId="5945D959" w14:textId="2A417677" w:rsidR="000B7FCB" w:rsidRPr="00F722CF" w:rsidRDefault="006F1248" w:rsidP="000A4CFA">
            <w:pPr>
              <w:rPr>
                <w:rFonts w:ascii="Times New Roman" w:hAnsi="Times New Roman" w:cs="Times New Roman"/>
                <w:szCs w:val="21"/>
              </w:rPr>
            </w:pPr>
            <w:r w:rsidRPr="00F722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722CF">
              <w:rPr>
                <w:rFonts w:ascii="Times New Roman" w:hAnsi="Times New Roman" w:cs="Times New Roman"/>
                <w:szCs w:val="21"/>
              </w:rPr>
              <w:t>.</w:t>
            </w:r>
            <w:r w:rsidR="00994C34" w:rsidRPr="00F722CF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</w:tbl>
    <w:p w14:paraId="67CAE636" w14:textId="77777777" w:rsidR="000A4CFA" w:rsidRPr="00F722CF" w:rsidRDefault="000A4CFA" w:rsidP="000A4CFA">
      <w:pPr>
        <w:rPr>
          <w:rFonts w:ascii="Times New Roman" w:hAnsi="Times New Roman" w:cs="Times New Roman"/>
          <w:szCs w:val="21"/>
        </w:rPr>
      </w:pPr>
    </w:p>
    <w:sectPr w:rsidR="000A4CFA" w:rsidRPr="00F72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27313A" w14:textId="77777777" w:rsidR="004F2511" w:rsidRDefault="004F2511" w:rsidP="000A4CFA">
      <w:r>
        <w:separator/>
      </w:r>
    </w:p>
  </w:endnote>
  <w:endnote w:type="continuationSeparator" w:id="0">
    <w:p w14:paraId="180CE75B" w14:textId="77777777" w:rsidR="004F2511" w:rsidRDefault="004F2511" w:rsidP="000A4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3DF803" w14:textId="77777777" w:rsidR="004F2511" w:rsidRDefault="004F2511" w:rsidP="000A4CFA">
      <w:r>
        <w:separator/>
      </w:r>
    </w:p>
  </w:footnote>
  <w:footnote w:type="continuationSeparator" w:id="0">
    <w:p w14:paraId="23C4C7DC" w14:textId="77777777" w:rsidR="004F2511" w:rsidRDefault="004F2511" w:rsidP="000A4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2D0"/>
    <w:rsid w:val="00020820"/>
    <w:rsid w:val="000A4CFA"/>
    <w:rsid w:val="000B7FCB"/>
    <w:rsid w:val="000D6FC0"/>
    <w:rsid w:val="000F2C46"/>
    <w:rsid w:val="0013325D"/>
    <w:rsid w:val="00180BE5"/>
    <w:rsid w:val="00210326"/>
    <w:rsid w:val="00284E92"/>
    <w:rsid w:val="002B180F"/>
    <w:rsid w:val="002B5302"/>
    <w:rsid w:val="003F0332"/>
    <w:rsid w:val="00444E3B"/>
    <w:rsid w:val="00467ECF"/>
    <w:rsid w:val="004C2034"/>
    <w:rsid w:val="004E5797"/>
    <w:rsid w:val="004F2511"/>
    <w:rsid w:val="00510679"/>
    <w:rsid w:val="0052481D"/>
    <w:rsid w:val="006F1248"/>
    <w:rsid w:val="00743198"/>
    <w:rsid w:val="00854B03"/>
    <w:rsid w:val="008B2961"/>
    <w:rsid w:val="008C52CF"/>
    <w:rsid w:val="008E5A7A"/>
    <w:rsid w:val="0091672D"/>
    <w:rsid w:val="00994C34"/>
    <w:rsid w:val="009A1D37"/>
    <w:rsid w:val="00A45799"/>
    <w:rsid w:val="00CC2E95"/>
    <w:rsid w:val="00CE7FB0"/>
    <w:rsid w:val="00D56BD6"/>
    <w:rsid w:val="00D636F4"/>
    <w:rsid w:val="00DB62D0"/>
    <w:rsid w:val="00E27EFA"/>
    <w:rsid w:val="00E651D0"/>
    <w:rsid w:val="00EB388F"/>
    <w:rsid w:val="00EF37E1"/>
    <w:rsid w:val="00F722CF"/>
    <w:rsid w:val="00FA0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54E5F6"/>
  <w15:chartTrackingRefBased/>
  <w15:docId w15:val="{2F10CF09-C76C-419D-9B41-307BB08FE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4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4C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4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4CFA"/>
    <w:rPr>
      <w:sz w:val="18"/>
      <w:szCs w:val="18"/>
    </w:rPr>
  </w:style>
  <w:style w:type="table" w:styleId="a7">
    <w:name w:val="Table Grid"/>
    <w:basedOn w:val="a1"/>
    <w:uiPriority w:val="39"/>
    <w:rsid w:val="00444E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otnote reference"/>
    <w:rsid w:val="00D636F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23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C5054-7598-4E89-9240-0D3ECF36F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3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dong</dc:creator>
  <cp:keywords/>
  <dc:description/>
  <cp:lastModifiedBy>chendong</cp:lastModifiedBy>
  <cp:revision>19</cp:revision>
  <dcterms:created xsi:type="dcterms:W3CDTF">2018-03-16T08:21:00Z</dcterms:created>
  <dcterms:modified xsi:type="dcterms:W3CDTF">2018-03-20T02:52:00Z</dcterms:modified>
</cp:coreProperties>
</file>